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73775" w14:textId="1AB7B27D" w:rsidR="006D281A" w:rsidRPr="00D27136" w:rsidRDefault="006D281A" w:rsidP="00A4704A">
      <w:pPr>
        <w:pStyle w:val="Heading1"/>
        <w:ind w:left="0"/>
        <w:jc w:val="center"/>
      </w:pPr>
      <w:bookmarkStart w:id="0" w:name="_Toc203220002"/>
      <w:r w:rsidRPr="00D27136">
        <w:t>Appendix A</w:t>
      </w:r>
      <w:r w:rsidR="009B3022" w:rsidRPr="00D27136">
        <w:t xml:space="preserve"> (Transcript Excerpt with Manual Coding)</w:t>
      </w:r>
      <w:bookmarkEnd w:id="0"/>
    </w:p>
    <w:p w14:paraId="03E49527" w14:textId="77777777" w:rsidR="006D281A" w:rsidRPr="00D27136" w:rsidRDefault="006D281A" w:rsidP="006D281A">
      <w:pPr>
        <w:pStyle w:val="Heading1"/>
        <w:ind w:left="0"/>
        <w:jc w:val="center"/>
      </w:pPr>
    </w:p>
    <w:p w14:paraId="2EA9C963" w14:textId="2FBCB721" w:rsidR="006D281A" w:rsidRPr="00D27136" w:rsidRDefault="006D281A" w:rsidP="006D281A">
      <w:pPr>
        <w:pStyle w:val="NormalWeb"/>
        <w:rPr>
          <w:color w:val="000000"/>
        </w:rPr>
      </w:pPr>
      <w:r w:rsidRPr="00D27136">
        <w:rPr>
          <w:rStyle w:val="Strong"/>
          <w:color w:val="000000"/>
        </w:rPr>
        <w:t>Participant ID:</w:t>
      </w:r>
      <w:r w:rsidRPr="00D27136">
        <w:rPr>
          <w:rStyle w:val="apple-converted-space"/>
          <w:color w:val="000000"/>
        </w:rPr>
        <w:t> </w:t>
      </w:r>
      <w:r w:rsidRPr="00D27136">
        <w:rPr>
          <w:rStyle w:val="apple-converted-space"/>
          <w:color w:val="000000"/>
        </w:rPr>
        <w:tab/>
      </w:r>
      <w:r w:rsidRPr="00D27136">
        <w:rPr>
          <w:color w:val="000000"/>
        </w:rPr>
        <w:t>P7</w:t>
      </w:r>
      <w:r w:rsidRPr="00D27136">
        <w:rPr>
          <w:color w:val="000000"/>
        </w:rPr>
        <w:br/>
      </w:r>
      <w:r w:rsidRPr="00D27136">
        <w:rPr>
          <w:rStyle w:val="Strong"/>
          <w:color w:val="000000"/>
        </w:rPr>
        <w:t>Role:</w:t>
      </w:r>
      <w:r w:rsidRPr="00D27136">
        <w:rPr>
          <w:rStyle w:val="apple-converted-space"/>
          <w:color w:val="000000"/>
        </w:rPr>
        <w:t> </w:t>
      </w:r>
      <w:r w:rsidRPr="00D27136">
        <w:rPr>
          <w:rStyle w:val="apple-converted-space"/>
          <w:color w:val="000000"/>
        </w:rPr>
        <w:tab/>
      </w:r>
      <w:r w:rsidRPr="00D27136">
        <w:rPr>
          <w:rStyle w:val="apple-converted-space"/>
          <w:color w:val="000000"/>
        </w:rPr>
        <w:tab/>
      </w:r>
      <w:r w:rsidRPr="00D27136">
        <w:rPr>
          <w:rStyle w:val="apple-converted-space"/>
          <w:color w:val="000000"/>
        </w:rPr>
        <w:tab/>
      </w:r>
      <w:r w:rsidRPr="00D27136">
        <w:rPr>
          <w:color w:val="000000"/>
        </w:rPr>
        <w:t>Digital Transformation Lead, Utility Provider</w:t>
      </w:r>
      <w:r w:rsidRPr="00D27136">
        <w:rPr>
          <w:color w:val="000000"/>
        </w:rPr>
        <w:br/>
      </w:r>
      <w:r w:rsidRPr="00D27136">
        <w:rPr>
          <w:rStyle w:val="Strong"/>
          <w:color w:val="000000"/>
        </w:rPr>
        <w:t>Date of Interview:</w:t>
      </w:r>
      <w:r w:rsidRPr="00D27136">
        <w:rPr>
          <w:rStyle w:val="apple-converted-space"/>
          <w:color w:val="000000"/>
        </w:rPr>
        <w:t> </w:t>
      </w:r>
      <w:r w:rsidRPr="00D27136">
        <w:rPr>
          <w:rStyle w:val="apple-converted-space"/>
          <w:color w:val="000000"/>
        </w:rPr>
        <w:tab/>
      </w:r>
      <w:r w:rsidR="003C4D79">
        <w:rPr>
          <w:color w:val="000000"/>
        </w:rPr>
        <w:t>15</w:t>
      </w:r>
      <w:r w:rsidR="00366DAC">
        <w:rPr>
          <w:color w:val="000000"/>
        </w:rPr>
        <w:t xml:space="preserve"> January</w:t>
      </w:r>
      <w:r w:rsidRPr="00D27136">
        <w:rPr>
          <w:color w:val="000000"/>
        </w:rPr>
        <w:t xml:space="preserve"> 2025</w:t>
      </w:r>
      <w:r w:rsidRPr="00D27136">
        <w:rPr>
          <w:color w:val="000000"/>
        </w:rPr>
        <w:br/>
      </w:r>
      <w:r w:rsidRPr="00D27136">
        <w:rPr>
          <w:rStyle w:val="Strong"/>
          <w:color w:val="000000"/>
        </w:rPr>
        <w:t>Method:</w:t>
      </w:r>
      <w:r w:rsidRPr="00D27136">
        <w:rPr>
          <w:rStyle w:val="apple-converted-space"/>
          <w:color w:val="000000"/>
        </w:rPr>
        <w:t> </w:t>
      </w:r>
      <w:r w:rsidRPr="00D27136">
        <w:rPr>
          <w:rStyle w:val="apple-converted-space"/>
          <w:color w:val="000000"/>
        </w:rPr>
        <w:tab/>
      </w:r>
      <w:r w:rsidRPr="00D27136">
        <w:rPr>
          <w:rStyle w:val="apple-converted-space"/>
          <w:color w:val="000000"/>
        </w:rPr>
        <w:tab/>
      </w:r>
      <w:r w:rsidRPr="00D27136">
        <w:rPr>
          <w:color w:val="000000"/>
        </w:rPr>
        <w:t>Semi-structured interview via Microsoft Teams</w:t>
      </w:r>
      <w:r w:rsidRPr="00D27136">
        <w:rPr>
          <w:color w:val="000000"/>
        </w:rPr>
        <w:br/>
      </w:r>
      <w:r w:rsidRPr="00D27136">
        <w:rPr>
          <w:rStyle w:val="Strong"/>
          <w:color w:val="000000"/>
        </w:rPr>
        <w:t>Duration:</w:t>
      </w:r>
      <w:r w:rsidRPr="00D27136">
        <w:rPr>
          <w:rStyle w:val="apple-converted-space"/>
          <w:color w:val="000000"/>
        </w:rPr>
        <w:t> </w:t>
      </w:r>
      <w:r w:rsidRPr="00D27136">
        <w:rPr>
          <w:rStyle w:val="apple-converted-space"/>
          <w:color w:val="000000"/>
        </w:rPr>
        <w:tab/>
      </w:r>
      <w:r w:rsidRPr="00D27136">
        <w:rPr>
          <w:rStyle w:val="apple-converted-space"/>
          <w:color w:val="000000"/>
        </w:rPr>
        <w:tab/>
      </w:r>
      <w:r w:rsidRPr="00D27136">
        <w:rPr>
          <w:color w:val="000000"/>
        </w:rPr>
        <w:t>22 minutes</w:t>
      </w:r>
    </w:p>
    <w:p w14:paraId="429FA9DD" w14:textId="0C25E336" w:rsidR="006D281A" w:rsidRPr="00D27136" w:rsidRDefault="006D281A" w:rsidP="006D281A"/>
    <w:p w14:paraId="02446765" w14:textId="77777777" w:rsidR="006D281A" w:rsidRPr="00D27136" w:rsidRDefault="006D281A" w:rsidP="006D281A">
      <w:pPr>
        <w:pStyle w:val="NormalWeb"/>
        <w:rPr>
          <w:color w:val="000000"/>
        </w:rPr>
      </w:pPr>
      <w:r w:rsidRPr="00D27136">
        <w:rPr>
          <w:rStyle w:val="Strong"/>
          <w:color w:val="000000"/>
        </w:rPr>
        <w:t>Excer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1"/>
        <w:gridCol w:w="1982"/>
        <w:gridCol w:w="2167"/>
      </w:tblGrid>
      <w:tr w:rsidR="006D281A" w:rsidRPr="00D27136" w14:paraId="3F21EFAC" w14:textId="77777777" w:rsidTr="006D281A">
        <w:trPr>
          <w:trHeight w:val="385"/>
        </w:trPr>
        <w:tc>
          <w:tcPr>
            <w:tcW w:w="0" w:type="auto"/>
            <w:shd w:val="clear" w:color="auto" w:fill="134766"/>
            <w:hideMark/>
          </w:tcPr>
          <w:p w14:paraId="153F3495" w14:textId="77777777" w:rsidR="006D281A" w:rsidRPr="00D27136" w:rsidRDefault="006D281A">
            <w:pPr>
              <w:jc w:val="center"/>
              <w:rPr>
                <w:b/>
                <w:bCs/>
              </w:rPr>
            </w:pPr>
            <w:r w:rsidRPr="00D27136">
              <w:rPr>
                <w:b/>
                <w:bCs/>
              </w:rPr>
              <w:t>Transcript Segment</w:t>
            </w:r>
          </w:p>
        </w:tc>
        <w:tc>
          <w:tcPr>
            <w:tcW w:w="0" w:type="auto"/>
            <w:shd w:val="clear" w:color="auto" w:fill="134766"/>
            <w:hideMark/>
          </w:tcPr>
          <w:p w14:paraId="34D0F606" w14:textId="77777777" w:rsidR="006D281A" w:rsidRPr="00D27136" w:rsidRDefault="006D281A">
            <w:pPr>
              <w:jc w:val="center"/>
              <w:rPr>
                <w:b/>
                <w:bCs/>
              </w:rPr>
            </w:pPr>
            <w:r w:rsidRPr="00D27136">
              <w:rPr>
                <w:b/>
                <w:bCs/>
              </w:rPr>
              <w:t>Initial Code</w:t>
            </w:r>
          </w:p>
        </w:tc>
        <w:tc>
          <w:tcPr>
            <w:tcW w:w="0" w:type="auto"/>
            <w:shd w:val="clear" w:color="auto" w:fill="134766"/>
            <w:hideMark/>
          </w:tcPr>
          <w:p w14:paraId="4F7B1002" w14:textId="77777777" w:rsidR="006D281A" w:rsidRPr="00D27136" w:rsidRDefault="006D281A">
            <w:pPr>
              <w:jc w:val="center"/>
              <w:rPr>
                <w:b/>
                <w:bCs/>
              </w:rPr>
            </w:pPr>
            <w:r w:rsidRPr="00D27136">
              <w:rPr>
                <w:b/>
                <w:bCs/>
              </w:rPr>
              <w:t>Theme</w:t>
            </w:r>
          </w:p>
        </w:tc>
      </w:tr>
      <w:tr w:rsidR="006D281A" w:rsidRPr="00D27136" w14:paraId="26158C22" w14:textId="77777777" w:rsidTr="00023F18">
        <w:tc>
          <w:tcPr>
            <w:tcW w:w="0" w:type="auto"/>
            <w:shd w:val="clear" w:color="auto" w:fill="F7DB7F"/>
            <w:hideMark/>
          </w:tcPr>
          <w:p w14:paraId="13F47640" w14:textId="77777777" w:rsidR="006D281A" w:rsidRPr="00201459" w:rsidRDefault="006D281A">
            <w:r w:rsidRPr="00201459">
              <w:rPr>
                <w:rStyle w:val="Emphasis"/>
              </w:rPr>
              <w:t>“We're used to the old system. Switching feels like a risk, not an upgrade.”</w:t>
            </w:r>
          </w:p>
        </w:tc>
        <w:tc>
          <w:tcPr>
            <w:tcW w:w="0" w:type="auto"/>
            <w:shd w:val="clear" w:color="auto" w:fill="F7DB7F"/>
            <w:hideMark/>
          </w:tcPr>
          <w:p w14:paraId="246923C8" w14:textId="77777777" w:rsidR="006D281A" w:rsidRPr="00201459" w:rsidRDefault="006D281A">
            <w:r w:rsidRPr="00201459">
              <w:t>Change Aversion</w:t>
            </w:r>
          </w:p>
        </w:tc>
        <w:tc>
          <w:tcPr>
            <w:tcW w:w="0" w:type="auto"/>
            <w:shd w:val="clear" w:color="auto" w:fill="F7DB7F"/>
            <w:hideMark/>
          </w:tcPr>
          <w:p w14:paraId="708E81C6" w14:textId="77777777" w:rsidR="006D281A" w:rsidRPr="00201459" w:rsidRDefault="006D281A">
            <w:r w:rsidRPr="00201459">
              <w:t>Resistance to Change</w:t>
            </w:r>
          </w:p>
        </w:tc>
      </w:tr>
      <w:tr w:rsidR="006D281A" w:rsidRPr="00D27136" w14:paraId="53C3E86B" w14:textId="77777777" w:rsidTr="00023F18">
        <w:tc>
          <w:tcPr>
            <w:tcW w:w="0" w:type="auto"/>
            <w:shd w:val="clear" w:color="auto" w:fill="DAEEF3" w:themeFill="accent5" w:themeFillTint="33"/>
            <w:hideMark/>
          </w:tcPr>
          <w:p w14:paraId="23ADA9ED" w14:textId="77777777" w:rsidR="006D281A" w:rsidRPr="00201459" w:rsidRDefault="006D281A">
            <w:r w:rsidRPr="00201459">
              <w:rPr>
                <w:rStyle w:val="Emphasis"/>
              </w:rPr>
              <w:t>“We’ve tried new platforms, but every department ends up using its own. It’s chaotic.”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14:paraId="585CBE11" w14:textId="77777777" w:rsidR="006D281A" w:rsidRPr="00201459" w:rsidRDefault="006D281A">
            <w:r w:rsidRPr="00201459">
              <w:t>System Fragmentation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14:paraId="78F46B43" w14:textId="77777777" w:rsidR="006D281A" w:rsidRPr="00201459" w:rsidRDefault="006D281A">
            <w:r w:rsidRPr="00201459">
              <w:t>Cloud Integration Challenges</w:t>
            </w:r>
          </w:p>
        </w:tc>
      </w:tr>
      <w:tr w:rsidR="006D281A" w:rsidRPr="00D27136" w14:paraId="71B047A4" w14:textId="77777777" w:rsidTr="00023F18">
        <w:tc>
          <w:tcPr>
            <w:tcW w:w="0" w:type="auto"/>
            <w:shd w:val="clear" w:color="auto" w:fill="EAF1DD" w:themeFill="accent3" w:themeFillTint="33"/>
            <w:hideMark/>
          </w:tcPr>
          <w:p w14:paraId="1DB82D1C" w14:textId="77777777" w:rsidR="006D281A" w:rsidRPr="00201459" w:rsidRDefault="006D281A">
            <w:r w:rsidRPr="00201459">
              <w:rPr>
                <w:rStyle w:val="Emphasis"/>
              </w:rPr>
              <w:t>“Field staff don’t have proper training to use IoT-enabled dashboards. They just ignore them.”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14:paraId="3DA755A7" w14:textId="77777777" w:rsidR="006D281A" w:rsidRPr="00201459" w:rsidRDefault="006D281A">
            <w:r w:rsidRPr="00201459">
              <w:t>Skills Gap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14:paraId="578DB046" w14:textId="77777777" w:rsidR="006D281A" w:rsidRPr="00201459" w:rsidRDefault="006D281A">
            <w:r w:rsidRPr="00201459">
              <w:t>Workforce Digital Readiness</w:t>
            </w:r>
          </w:p>
        </w:tc>
      </w:tr>
      <w:tr w:rsidR="006D281A" w:rsidRPr="00D27136" w14:paraId="7075DFC3" w14:textId="77777777" w:rsidTr="00023F18">
        <w:tc>
          <w:tcPr>
            <w:tcW w:w="0" w:type="auto"/>
            <w:shd w:val="clear" w:color="auto" w:fill="E5DFEC" w:themeFill="accent4" w:themeFillTint="33"/>
            <w:hideMark/>
          </w:tcPr>
          <w:p w14:paraId="12B95318" w14:textId="77777777" w:rsidR="006D281A" w:rsidRPr="00201459" w:rsidRDefault="006D281A">
            <w:r w:rsidRPr="00201459">
              <w:rPr>
                <w:rStyle w:val="Emphasis"/>
              </w:rPr>
              <w:t>“The AI-generated reports are great, but upper management doesn’t trust the outputs yet.”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14:paraId="6AB58493" w14:textId="77777777" w:rsidR="006D281A" w:rsidRPr="00201459" w:rsidRDefault="006D281A">
            <w:r w:rsidRPr="00201459">
              <w:t>Trust in AI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14:paraId="50ABF8D5" w14:textId="77777777" w:rsidR="006D281A" w:rsidRPr="00201459" w:rsidRDefault="006D281A">
            <w:r w:rsidRPr="00201459">
              <w:t>AI-Augmented Decision Making</w:t>
            </w:r>
          </w:p>
        </w:tc>
      </w:tr>
      <w:tr w:rsidR="006D281A" w:rsidRPr="00D27136" w14:paraId="40EEEBE9" w14:textId="77777777" w:rsidTr="00023F18">
        <w:tc>
          <w:tcPr>
            <w:tcW w:w="0" w:type="auto"/>
            <w:shd w:val="clear" w:color="auto" w:fill="FDE9D9" w:themeFill="accent6" w:themeFillTint="33"/>
            <w:hideMark/>
          </w:tcPr>
          <w:p w14:paraId="75163A9E" w14:textId="77777777" w:rsidR="006D281A" w:rsidRPr="00201459" w:rsidRDefault="006D281A">
            <w:r w:rsidRPr="00201459">
              <w:rPr>
                <w:rStyle w:val="Emphasis"/>
              </w:rPr>
              <w:t>“We waste a lot of time copying data from one tool to another because there’s no compatibility.”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14:paraId="70D3A61F" w14:textId="77777777" w:rsidR="006D281A" w:rsidRPr="00201459" w:rsidRDefault="006D281A">
            <w:r w:rsidRPr="00201459">
              <w:t>Interoperability Issues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14:paraId="0298F4AB" w14:textId="77777777" w:rsidR="006D281A" w:rsidRPr="00201459" w:rsidRDefault="006D281A">
            <w:r w:rsidRPr="00201459">
              <w:t>Legacy System Limitations</w:t>
            </w:r>
          </w:p>
        </w:tc>
      </w:tr>
    </w:tbl>
    <w:p w14:paraId="28DD0E6F" w14:textId="248A355B" w:rsidR="006D281A" w:rsidRPr="00D27136" w:rsidRDefault="006D281A" w:rsidP="006D281A"/>
    <w:p w14:paraId="437F7910" w14:textId="5CC57D28" w:rsidR="006D281A" w:rsidRPr="00D27136" w:rsidRDefault="006D281A" w:rsidP="006D281A">
      <w:pPr>
        <w:pStyle w:val="NormalWeb"/>
        <w:rPr>
          <w:color w:val="000000"/>
        </w:rPr>
      </w:pPr>
      <w:r w:rsidRPr="00D27136">
        <w:rPr>
          <w:rStyle w:val="Strong"/>
          <w:color w:val="000000"/>
        </w:rPr>
        <w:t>Notes:</w:t>
      </w:r>
    </w:p>
    <w:p w14:paraId="0C543242" w14:textId="77777777" w:rsidR="006D281A" w:rsidRPr="00D27136" w:rsidRDefault="006D281A" w:rsidP="004F6A98">
      <w:pPr>
        <w:pStyle w:val="NormalWeb"/>
        <w:numPr>
          <w:ilvl w:val="0"/>
          <w:numId w:val="1"/>
        </w:numPr>
        <w:spacing w:after="100" w:afterAutospacing="1" w:line="240" w:lineRule="auto"/>
        <w:rPr>
          <w:color w:val="000000"/>
        </w:rPr>
      </w:pPr>
      <w:r w:rsidRPr="00D27136">
        <w:rPr>
          <w:color w:val="000000"/>
        </w:rPr>
        <w:t>The participant demonstrated a strong awareness of integration and digital capability issues.</w:t>
      </w:r>
    </w:p>
    <w:p w14:paraId="1518C07B" w14:textId="26DCAE59" w:rsidR="006D281A" w:rsidRPr="00D27136" w:rsidRDefault="006D281A" w:rsidP="004F6A98">
      <w:pPr>
        <w:pStyle w:val="NormalWeb"/>
        <w:numPr>
          <w:ilvl w:val="0"/>
          <w:numId w:val="1"/>
        </w:numPr>
        <w:spacing w:after="100" w:afterAutospacing="1" w:line="240" w:lineRule="auto"/>
        <w:rPr>
          <w:color w:val="000000"/>
        </w:rPr>
      </w:pPr>
      <w:r w:rsidRPr="00D27136">
        <w:rPr>
          <w:color w:val="000000"/>
        </w:rPr>
        <w:t>Their responses reflected a dual theme tension between technological advancement and organisational inertia.</w:t>
      </w:r>
    </w:p>
    <w:p w14:paraId="719CF27E" w14:textId="7B194114" w:rsidR="006D281A" w:rsidRPr="00D27136" w:rsidRDefault="006D281A" w:rsidP="004F6A98">
      <w:pPr>
        <w:pStyle w:val="NormalWeb"/>
        <w:numPr>
          <w:ilvl w:val="0"/>
          <w:numId w:val="1"/>
        </w:numPr>
        <w:spacing w:after="100" w:afterAutospacing="1" w:line="240" w:lineRule="auto"/>
        <w:rPr>
          <w:color w:val="000000"/>
        </w:rPr>
      </w:pPr>
      <w:r w:rsidRPr="00D27136">
        <w:rPr>
          <w:color w:val="000000"/>
        </w:rPr>
        <w:t>Manual coding was applied using colour-coded highlights in the transcript, later transcribed into this summary table.</w:t>
      </w:r>
    </w:p>
    <w:p w14:paraId="2D4E83FE" w14:textId="4589A9BF" w:rsidR="006D281A" w:rsidRDefault="006D281A" w:rsidP="006D281A">
      <w:pPr>
        <w:rPr>
          <w:lang w:val="en-US"/>
        </w:rPr>
      </w:pPr>
    </w:p>
    <w:p w14:paraId="19E1819F" w14:textId="77777777" w:rsidR="006D281A" w:rsidRDefault="006D281A" w:rsidP="006D281A">
      <w:pPr>
        <w:rPr>
          <w:lang w:val="en-US"/>
        </w:rPr>
      </w:pPr>
    </w:p>
    <w:p w14:paraId="70F266DB" w14:textId="77777777" w:rsidR="006D281A" w:rsidRDefault="006D281A" w:rsidP="006D281A">
      <w:pPr>
        <w:rPr>
          <w:lang w:val="en-US"/>
        </w:rPr>
      </w:pPr>
    </w:p>
    <w:p w14:paraId="30F66DBE" w14:textId="2BA83D17" w:rsidR="001F3CD6" w:rsidRDefault="001F3CD6">
      <w:pPr>
        <w:widowControl w:val="0"/>
        <w:autoSpaceDE w:val="0"/>
        <w:autoSpaceDN w:val="0"/>
        <w:rPr>
          <w:b/>
          <w:bCs/>
        </w:rPr>
      </w:pPr>
    </w:p>
    <w:p w14:paraId="63FED073" w14:textId="77777777" w:rsidR="005C105A" w:rsidRDefault="005C105A">
      <w:pPr>
        <w:widowControl w:val="0"/>
        <w:autoSpaceDE w:val="0"/>
        <w:autoSpaceDN w:val="0"/>
        <w:rPr>
          <w:b/>
          <w:bCs/>
        </w:rPr>
      </w:pPr>
      <w:bookmarkStart w:id="1" w:name="_Toc203220003"/>
      <w:r>
        <w:br w:type="page"/>
      </w:r>
    </w:p>
    <w:p w14:paraId="656FCCC8" w14:textId="2B868DE8" w:rsidR="006B6F7B" w:rsidRPr="009B3022" w:rsidRDefault="006B6F7B" w:rsidP="009B3022">
      <w:pPr>
        <w:pStyle w:val="Heading1"/>
        <w:ind w:left="0"/>
        <w:jc w:val="center"/>
      </w:pPr>
      <w:r w:rsidRPr="006D281A">
        <w:lastRenderedPageBreak/>
        <w:t xml:space="preserve">Appendix </w:t>
      </w:r>
      <w:r>
        <w:t>B</w:t>
      </w:r>
      <w:r w:rsidR="009B3022">
        <w:t xml:space="preserve"> (</w:t>
      </w:r>
      <w:r w:rsidR="009B3022" w:rsidRPr="009B3022">
        <w:t>Interview Data Summary Table)</w:t>
      </w:r>
      <w:bookmarkEnd w:id="1"/>
    </w:p>
    <w:p w14:paraId="0D100E58" w14:textId="77777777" w:rsidR="006B6F7B" w:rsidRDefault="006B6F7B" w:rsidP="006B6F7B">
      <w:pPr>
        <w:pStyle w:val="Heading1"/>
        <w:ind w:left="0"/>
        <w:jc w:val="center"/>
      </w:pPr>
    </w:p>
    <w:p w14:paraId="1501E89D" w14:textId="77777777" w:rsidR="006D281A" w:rsidRDefault="006D281A" w:rsidP="006D281A">
      <w:pPr>
        <w:rPr>
          <w:lang w:val="en-US"/>
        </w:rPr>
      </w:pP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134"/>
        <w:gridCol w:w="1985"/>
        <w:gridCol w:w="3543"/>
      </w:tblGrid>
      <w:tr w:rsidR="006B6F7B" w:rsidRPr="006D281A" w14:paraId="502FDD18" w14:textId="77777777" w:rsidTr="00125857">
        <w:trPr>
          <w:trHeight w:val="320"/>
          <w:jc w:val="center"/>
        </w:trPr>
        <w:tc>
          <w:tcPr>
            <w:tcW w:w="1129" w:type="dxa"/>
            <w:shd w:val="clear" w:color="auto" w:fill="134766"/>
            <w:noWrap/>
            <w:vAlign w:val="center"/>
            <w:hideMark/>
          </w:tcPr>
          <w:p w14:paraId="174B0553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>Participant ID</w:t>
            </w:r>
          </w:p>
        </w:tc>
        <w:tc>
          <w:tcPr>
            <w:tcW w:w="1843" w:type="dxa"/>
            <w:shd w:val="clear" w:color="auto" w:fill="134766"/>
            <w:noWrap/>
            <w:vAlign w:val="center"/>
            <w:hideMark/>
          </w:tcPr>
          <w:p w14:paraId="3417EEE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>Role</w:t>
            </w:r>
          </w:p>
        </w:tc>
        <w:tc>
          <w:tcPr>
            <w:tcW w:w="1134" w:type="dxa"/>
            <w:shd w:val="clear" w:color="auto" w:fill="134766"/>
            <w:noWrap/>
            <w:vAlign w:val="center"/>
            <w:hideMark/>
          </w:tcPr>
          <w:p w14:paraId="15361FFE" w14:textId="58067D2B" w:rsidR="006D281A" w:rsidRPr="00125857" w:rsidRDefault="006D281A" w:rsidP="00125857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 xml:space="preserve">Years of </w:t>
            </w:r>
            <w:r w:rsidR="003668DB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 xml:space="preserve">Energy </w:t>
            </w: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>Experience</w:t>
            </w:r>
          </w:p>
        </w:tc>
        <w:tc>
          <w:tcPr>
            <w:tcW w:w="1985" w:type="dxa"/>
            <w:shd w:val="clear" w:color="auto" w:fill="134766"/>
            <w:noWrap/>
            <w:vAlign w:val="center"/>
            <w:hideMark/>
          </w:tcPr>
          <w:p w14:paraId="58760C9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>Main Theme</w:t>
            </w:r>
          </w:p>
        </w:tc>
        <w:tc>
          <w:tcPr>
            <w:tcW w:w="3543" w:type="dxa"/>
            <w:shd w:val="clear" w:color="auto" w:fill="134766"/>
            <w:noWrap/>
            <w:vAlign w:val="center"/>
            <w:hideMark/>
          </w:tcPr>
          <w:p w14:paraId="43CDFB56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125857"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  <w:t>Supporting Quote</w:t>
            </w:r>
          </w:p>
        </w:tc>
      </w:tr>
      <w:tr w:rsidR="006B6F7B" w:rsidRPr="006D281A" w14:paraId="2B050768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5741CD2A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843" w:type="dxa"/>
            <w:noWrap/>
            <w:hideMark/>
          </w:tcPr>
          <w:p w14:paraId="1268B03C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perations Manager, National Energy Firm</w:t>
            </w:r>
          </w:p>
        </w:tc>
        <w:tc>
          <w:tcPr>
            <w:tcW w:w="1134" w:type="dxa"/>
            <w:noWrap/>
            <w:hideMark/>
          </w:tcPr>
          <w:p w14:paraId="553D9775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36E83D0B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stance to Change</w:t>
            </w:r>
          </w:p>
        </w:tc>
        <w:tc>
          <w:tcPr>
            <w:tcW w:w="3543" w:type="dxa"/>
            <w:noWrap/>
            <w:hideMark/>
          </w:tcPr>
          <w:p w14:paraId="067AAB2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nectivity in remote areas is still poor, making real-time data sharing unreliable.</w:t>
            </w:r>
          </w:p>
        </w:tc>
      </w:tr>
      <w:tr w:rsidR="006B6F7B" w:rsidRPr="006D281A" w14:paraId="074C51C9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AF9ED81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843" w:type="dxa"/>
            <w:noWrap/>
            <w:hideMark/>
          </w:tcPr>
          <w:p w14:paraId="61196E1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nior Engineer, Renewable Energy Division</w:t>
            </w:r>
          </w:p>
        </w:tc>
        <w:tc>
          <w:tcPr>
            <w:tcW w:w="1134" w:type="dxa"/>
            <w:noWrap/>
            <w:hideMark/>
          </w:tcPr>
          <w:p w14:paraId="27A053E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4CC06517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departmental Data Sharing</w:t>
            </w:r>
          </w:p>
        </w:tc>
        <w:tc>
          <w:tcPr>
            <w:tcW w:w="3543" w:type="dxa"/>
            <w:noWrap/>
            <w:hideMark/>
          </w:tcPr>
          <w:p w14:paraId="0BF313D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nectivity in remote areas is still poor, making real-time data sharing unreliable.</w:t>
            </w:r>
          </w:p>
        </w:tc>
      </w:tr>
      <w:tr w:rsidR="006B6F7B" w:rsidRPr="006D281A" w14:paraId="787F5F48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5EA2E1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843" w:type="dxa"/>
            <w:noWrap/>
            <w:hideMark/>
          </w:tcPr>
          <w:p w14:paraId="53F7DAD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T Specialist, Oil &amp; Gas Corporation</w:t>
            </w:r>
          </w:p>
        </w:tc>
        <w:tc>
          <w:tcPr>
            <w:tcW w:w="1134" w:type="dxa"/>
            <w:noWrap/>
            <w:hideMark/>
          </w:tcPr>
          <w:p w14:paraId="669233F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11E0020B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bersecurity and Compliance</w:t>
            </w:r>
          </w:p>
        </w:tc>
        <w:tc>
          <w:tcPr>
            <w:tcW w:w="3543" w:type="dxa"/>
            <w:noWrap/>
            <w:hideMark/>
          </w:tcPr>
          <w:p w14:paraId="59BB10C6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re's no standard format. Data from one unit can't be used by another.</w:t>
            </w:r>
          </w:p>
        </w:tc>
      </w:tr>
      <w:tr w:rsidR="006B6F7B" w:rsidRPr="006D281A" w14:paraId="0942CBEF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497747D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843" w:type="dxa"/>
            <w:noWrap/>
            <w:hideMark/>
          </w:tcPr>
          <w:p w14:paraId="000ADDB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intenance Supervisor, Offshore Operations</w:t>
            </w:r>
          </w:p>
        </w:tc>
        <w:tc>
          <w:tcPr>
            <w:tcW w:w="1134" w:type="dxa"/>
            <w:noWrap/>
            <w:hideMark/>
          </w:tcPr>
          <w:p w14:paraId="3BE97A12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06FCD94A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rkforce Digital Readiness</w:t>
            </w:r>
          </w:p>
        </w:tc>
        <w:tc>
          <w:tcPr>
            <w:tcW w:w="3543" w:type="dxa"/>
            <w:noWrap/>
            <w:hideMark/>
          </w:tcPr>
          <w:p w14:paraId="2D28975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cisions are now backed by data, not just gut feeling.</w:t>
            </w:r>
          </w:p>
        </w:tc>
      </w:tr>
      <w:tr w:rsidR="006B6F7B" w:rsidRPr="006D281A" w14:paraId="21E55D55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29655C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5</w:t>
            </w:r>
          </w:p>
        </w:tc>
        <w:tc>
          <w:tcPr>
            <w:tcW w:w="1843" w:type="dxa"/>
            <w:noWrap/>
            <w:hideMark/>
          </w:tcPr>
          <w:p w14:paraId="3C66B2B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gital Transformation Lead, Utility Provider</w:t>
            </w:r>
          </w:p>
        </w:tc>
        <w:tc>
          <w:tcPr>
            <w:tcW w:w="1134" w:type="dxa"/>
            <w:noWrap/>
            <w:hideMark/>
          </w:tcPr>
          <w:p w14:paraId="4AE26853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6AC9162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departmental Data Sharing</w:t>
            </w:r>
          </w:p>
        </w:tc>
        <w:tc>
          <w:tcPr>
            <w:tcW w:w="3543" w:type="dxa"/>
            <w:noWrap/>
            <w:hideMark/>
          </w:tcPr>
          <w:p w14:paraId="3F6507B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thout strong leadership support, tech changes stall.</w:t>
            </w:r>
          </w:p>
        </w:tc>
      </w:tr>
      <w:tr w:rsidR="006B6F7B" w:rsidRPr="006D281A" w14:paraId="0EC37A5C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73A50A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843" w:type="dxa"/>
            <w:noWrap/>
            <w:hideMark/>
          </w:tcPr>
          <w:p w14:paraId="13352183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ject Manager, Energy Transition Unit</w:t>
            </w:r>
          </w:p>
        </w:tc>
        <w:tc>
          <w:tcPr>
            <w:tcW w:w="1134" w:type="dxa"/>
            <w:noWrap/>
            <w:hideMark/>
          </w:tcPr>
          <w:p w14:paraId="7853686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32D8C14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stance to Change</w:t>
            </w:r>
          </w:p>
        </w:tc>
        <w:tc>
          <w:tcPr>
            <w:tcW w:w="3543" w:type="dxa"/>
            <w:noWrap/>
            <w:hideMark/>
          </w:tcPr>
          <w:p w14:paraId="407CCCA4" w14:textId="3CEA69CF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 need real-time access, but our legacy tools don</w:t>
            </w:r>
            <w:r w:rsidR="006B6F7B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’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 support that.</w:t>
            </w:r>
          </w:p>
        </w:tc>
      </w:tr>
      <w:tr w:rsidR="006B6F7B" w:rsidRPr="006D281A" w14:paraId="01DE84A7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7C39D98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7</w:t>
            </w:r>
          </w:p>
        </w:tc>
        <w:tc>
          <w:tcPr>
            <w:tcW w:w="1843" w:type="dxa"/>
            <w:noWrap/>
            <w:hideMark/>
          </w:tcPr>
          <w:p w14:paraId="525B4CDD" w14:textId="2804D44F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ADA Systems Analyst, Grid Control Cent</w:t>
            </w:r>
            <w:r w:rsidR="00A01186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134" w:type="dxa"/>
            <w:noWrap/>
            <w:hideMark/>
          </w:tcPr>
          <w:p w14:paraId="13A089F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10D872E3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laboration Enhancement via AI</w:t>
            </w:r>
          </w:p>
        </w:tc>
        <w:tc>
          <w:tcPr>
            <w:tcW w:w="3543" w:type="dxa"/>
            <w:noWrap/>
            <w:hideMark/>
          </w:tcPr>
          <w:p w14:paraId="5ABC38D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I has helped us cut down our decision cycles by days.</w:t>
            </w:r>
          </w:p>
        </w:tc>
      </w:tr>
      <w:tr w:rsidR="006B6F7B" w:rsidRPr="006D281A" w14:paraId="189935E6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5093B2A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843" w:type="dxa"/>
            <w:noWrap/>
            <w:hideMark/>
          </w:tcPr>
          <w:p w14:paraId="4D390B5B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bersecurity Specialist, Oil Refinery</w:t>
            </w:r>
          </w:p>
        </w:tc>
        <w:tc>
          <w:tcPr>
            <w:tcW w:w="1134" w:type="dxa"/>
            <w:noWrap/>
            <w:hideMark/>
          </w:tcPr>
          <w:p w14:paraId="2075815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56F0CEC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rkforce Digital Readiness</w:t>
            </w:r>
          </w:p>
        </w:tc>
        <w:tc>
          <w:tcPr>
            <w:tcW w:w="3543" w:type="dxa"/>
            <w:noWrap/>
            <w:hideMark/>
          </w:tcPr>
          <w:p w14:paraId="6F39D47A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ld systems are incompatible with most of the new solutions.</w:t>
            </w:r>
          </w:p>
        </w:tc>
      </w:tr>
      <w:tr w:rsidR="006B6F7B" w:rsidRPr="006D281A" w14:paraId="2ECB3F6E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48B5697C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9</w:t>
            </w:r>
          </w:p>
        </w:tc>
        <w:tc>
          <w:tcPr>
            <w:tcW w:w="1843" w:type="dxa"/>
            <w:noWrap/>
            <w:hideMark/>
          </w:tcPr>
          <w:p w14:paraId="729C84F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novation Officer, Solar Energy Plant</w:t>
            </w:r>
          </w:p>
        </w:tc>
        <w:tc>
          <w:tcPr>
            <w:tcW w:w="1134" w:type="dxa"/>
            <w:noWrap/>
            <w:hideMark/>
          </w:tcPr>
          <w:p w14:paraId="79A636D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7893F0EF" w14:textId="418891D8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oT-Driven Maintenance Optimi</w:t>
            </w:r>
            <w:r w:rsidR="00A01186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3543" w:type="dxa"/>
            <w:noWrap/>
            <w:hideMark/>
          </w:tcPr>
          <w:p w14:paraId="5E8EFEA1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I has helped us cut down our decision cycles by days.</w:t>
            </w:r>
          </w:p>
        </w:tc>
      </w:tr>
      <w:tr w:rsidR="006B6F7B" w:rsidRPr="006D281A" w14:paraId="789B8E98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464D29B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1843" w:type="dxa"/>
            <w:noWrap/>
            <w:hideMark/>
          </w:tcPr>
          <w:p w14:paraId="19471C2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eld Engineer, Remote Oil Field</w:t>
            </w:r>
          </w:p>
        </w:tc>
        <w:tc>
          <w:tcPr>
            <w:tcW w:w="1134" w:type="dxa"/>
            <w:noWrap/>
            <w:hideMark/>
          </w:tcPr>
          <w:p w14:paraId="580F5AC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601B86D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gacy System Limitations</w:t>
            </w:r>
          </w:p>
        </w:tc>
        <w:tc>
          <w:tcPr>
            <w:tcW w:w="3543" w:type="dxa"/>
            <w:noWrap/>
            <w:hideMark/>
          </w:tcPr>
          <w:p w14:paraId="1B110FE5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re's no standard format. Data from one unit can't be used by another.</w:t>
            </w:r>
          </w:p>
        </w:tc>
      </w:tr>
      <w:tr w:rsidR="006B6F7B" w:rsidRPr="006D281A" w14:paraId="115253A5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2BA453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1843" w:type="dxa"/>
            <w:noWrap/>
            <w:hideMark/>
          </w:tcPr>
          <w:p w14:paraId="3EFE53A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gulatory Compliance Officer, Energy Authority</w:t>
            </w:r>
          </w:p>
        </w:tc>
        <w:tc>
          <w:tcPr>
            <w:tcW w:w="1134" w:type="dxa"/>
            <w:noWrap/>
            <w:hideMark/>
          </w:tcPr>
          <w:p w14:paraId="3DDD07F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6388543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departmental Data Sharing</w:t>
            </w:r>
          </w:p>
        </w:tc>
        <w:tc>
          <w:tcPr>
            <w:tcW w:w="3543" w:type="dxa"/>
            <w:noWrap/>
            <w:hideMark/>
          </w:tcPr>
          <w:p w14:paraId="0013C3FC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 need tools that work offline too, given our field constraints.</w:t>
            </w:r>
          </w:p>
        </w:tc>
      </w:tr>
      <w:tr w:rsidR="006B6F7B" w:rsidRPr="006D281A" w14:paraId="73A2115D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E5FA42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843" w:type="dxa"/>
            <w:noWrap/>
            <w:hideMark/>
          </w:tcPr>
          <w:p w14:paraId="5629510A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rategy Consultant, Clean Energy Projects</w:t>
            </w:r>
          </w:p>
        </w:tc>
        <w:tc>
          <w:tcPr>
            <w:tcW w:w="1134" w:type="dxa"/>
            <w:noWrap/>
            <w:hideMark/>
          </w:tcPr>
          <w:p w14:paraId="0A16D157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2869AEE1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gacy System Limitations</w:t>
            </w:r>
          </w:p>
        </w:tc>
        <w:tc>
          <w:tcPr>
            <w:tcW w:w="3543" w:type="dxa"/>
            <w:noWrap/>
            <w:hideMark/>
          </w:tcPr>
          <w:p w14:paraId="7966B105" w14:textId="28700A1D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ultiple platforms are </w:t>
            </w:r>
            <w:r w:rsidR="00A01186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to integrate. Each team prefers their own system.</w:t>
            </w:r>
          </w:p>
        </w:tc>
      </w:tr>
      <w:tr w:rsidR="006B6F7B" w:rsidRPr="006D281A" w14:paraId="128E00F9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2B81031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1843" w:type="dxa"/>
            <w:noWrap/>
            <w:hideMark/>
          </w:tcPr>
          <w:p w14:paraId="0F5F546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sset Integrity Coordinator, Offshore Rigs</w:t>
            </w:r>
          </w:p>
        </w:tc>
        <w:tc>
          <w:tcPr>
            <w:tcW w:w="1134" w:type="dxa"/>
            <w:noWrap/>
            <w:hideMark/>
          </w:tcPr>
          <w:p w14:paraId="5735DA3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48017846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oud Integration Challenges</w:t>
            </w:r>
          </w:p>
        </w:tc>
        <w:tc>
          <w:tcPr>
            <w:tcW w:w="3543" w:type="dxa"/>
            <w:noWrap/>
            <w:hideMark/>
          </w:tcPr>
          <w:p w14:paraId="7B6FFEC7" w14:textId="6605B056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 need real-time access, but our legacy tools don</w:t>
            </w:r>
            <w:r w:rsidR="006B6F7B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’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 support that.</w:t>
            </w:r>
          </w:p>
        </w:tc>
      </w:tr>
      <w:tr w:rsidR="006B6F7B" w:rsidRPr="006D281A" w14:paraId="2E882F0E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6CC7FA7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1843" w:type="dxa"/>
            <w:noWrap/>
            <w:hideMark/>
          </w:tcPr>
          <w:p w14:paraId="4EE189CA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I Solutions Architect, Smart Grid Team</w:t>
            </w:r>
          </w:p>
        </w:tc>
        <w:tc>
          <w:tcPr>
            <w:tcW w:w="1134" w:type="dxa"/>
            <w:noWrap/>
            <w:hideMark/>
          </w:tcPr>
          <w:p w14:paraId="3D6FF84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0B958DB9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bersecurity and Compliance</w:t>
            </w:r>
          </w:p>
        </w:tc>
        <w:tc>
          <w:tcPr>
            <w:tcW w:w="3543" w:type="dxa"/>
            <w:noWrap/>
            <w:hideMark/>
          </w:tcPr>
          <w:p w14:paraId="036AAD54" w14:textId="672C6611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ultiple platforms are </w:t>
            </w:r>
            <w:r w:rsidR="00A01186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ex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to integrate. Each team prefers their own system.</w:t>
            </w:r>
          </w:p>
        </w:tc>
      </w:tr>
      <w:tr w:rsidR="006B6F7B" w:rsidRPr="006D281A" w14:paraId="518FABEB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982072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1843" w:type="dxa"/>
            <w:noWrap/>
            <w:hideMark/>
          </w:tcPr>
          <w:p w14:paraId="4C5824B3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ta Analyst, Energy Demand Planning</w:t>
            </w:r>
          </w:p>
        </w:tc>
        <w:tc>
          <w:tcPr>
            <w:tcW w:w="1134" w:type="dxa"/>
            <w:noWrap/>
            <w:hideMark/>
          </w:tcPr>
          <w:p w14:paraId="6C84CB3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3D748479" w14:textId="2093D9D8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oT-Driven Maintenance Optimi</w:t>
            </w:r>
            <w:r w:rsidR="00A01186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3543" w:type="dxa"/>
            <w:noWrap/>
            <w:hideMark/>
          </w:tcPr>
          <w:p w14:paraId="3A0AF617" w14:textId="580E8A06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e're rolling out </w:t>
            </w:r>
            <w:r w:rsidR="00614A6A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I,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but the field teams aren</w:t>
            </w:r>
            <w:r w:rsidR="006B6F7B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’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 involved early enough.</w:t>
            </w:r>
          </w:p>
        </w:tc>
      </w:tr>
      <w:tr w:rsidR="006B6F7B" w:rsidRPr="006D281A" w14:paraId="2FFA8AAF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FC32ED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1843" w:type="dxa"/>
            <w:noWrap/>
            <w:hideMark/>
          </w:tcPr>
          <w:p w14:paraId="4DE99B9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SE Manager, Oil &amp; Gas Operations</w:t>
            </w:r>
          </w:p>
        </w:tc>
        <w:tc>
          <w:tcPr>
            <w:tcW w:w="1134" w:type="dxa"/>
            <w:noWrap/>
            <w:hideMark/>
          </w:tcPr>
          <w:p w14:paraId="1603D33E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2BCBB902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gital Infrastructure Gaps</w:t>
            </w:r>
          </w:p>
        </w:tc>
        <w:tc>
          <w:tcPr>
            <w:tcW w:w="3543" w:type="dxa"/>
            <w:noWrap/>
            <w:hideMark/>
          </w:tcPr>
          <w:p w14:paraId="41854024" w14:textId="7E9FF4ED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e're rolling out </w:t>
            </w:r>
            <w:r w:rsidR="00614A6A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I,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but the field teams aren</w:t>
            </w:r>
            <w:r w:rsidR="006B6F7B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’</w:t>
            </w: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 involved early enough.</w:t>
            </w:r>
          </w:p>
        </w:tc>
      </w:tr>
      <w:tr w:rsidR="006B6F7B" w:rsidRPr="006D281A" w14:paraId="12393573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9A71AB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1843" w:type="dxa"/>
            <w:noWrap/>
            <w:hideMark/>
          </w:tcPr>
          <w:p w14:paraId="5AB9A33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wer Systems Engineer, Utility Firm</w:t>
            </w:r>
          </w:p>
        </w:tc>
        <w:tc>
          <w:tcPr>
            <w:tcW w:w="1134" w:type="dxa"/>
            <w:noWrap/>
            <w:hideMark/>
          </w:tcPr>
          <w:p w14:paraId="1EB77E07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006A8E7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gacy System Limitations</w:t>
            </w:r>
          </w:p>
        </w:tc>
        <w:tc>
          <w:tcPr>
            <w:tcW w:w="3543" w:type="dxa"/>
            <w:noWrap/>
            <w:hideMark/>
          </w:tcPr>
          <w:p w14:paraId="12E910E1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ss-departmental collaboration has improved since we adopted shared dashboards.</w:t>
            </w:r>
          </w:p>
        </w:tc>
      </w:tr>
      <w:tr w:rsidR="006B6F7B" w:rsidRPr="006D281A" w14:paraId="2D898AB5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37C4341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1843" w:type="dxa"/>
            <w:noWrap/>
            <w:hideMark/>
          </w:tcPr>
          <w:p w14:paraId="7D10089F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ockchain Coordinator, Smart Contracts Group</w:t>
            </w:r>
          </w:p>
        </w:tc>
        <w:tc>
          <w:tcPr>
            <w:tcW w:w="1134" w:type="dxa"/>
            <w:noWrap/>
            <w:hideMark/>
          </w:tcPr>
          <w:p w14:paraId="6B27BA3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6E20A760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erdepartmental Data Sharing</w:t>
            </w:r>
          </w:p>
        </w:tc>
        <w:tc>
          <w:tcPr>
            <w:tcW w:w="3543" w:type="dxa"/>
            <w:noWrap/>
            <w:hideMark/>
          </w:tcPr>
          <w:p w14:paraId="75C1F965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curity protocols have not caught up with our cloud migration.</w:t>
            </w:r>
          </w:p>
        </w:tc>
      </w:tr>
      <w:tr w:rsidR="006B6F7B" w:rsidRPr="006D281A" w14:paraId="79C81554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109B14B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1843" w:type="dxa"/>
            <w:noWrap/>
            <w:hideMark/>
          </w:tcPr>
          <w:p w14:paraId="2875F3CA" w14:textId="1E4AF58B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raining Manager, Technical Development </w:t>
            </w:r>
            <w:r w:rsidR="006B6F7B"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1134" w:type="dxa"/>
            <w:noWrap/>
            <w:hideMark/>
          </w:tcPr>
          <w:p w14:paraId="50166147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059EB2EB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rkforce Digital Readiness</w:t>
            </w:r>
          </w:p>
        </w:tc>
        <w:tc>
          <w:tcPr>
            <w:tcW w:w="3543" w:type="dxa"/>
            <w:noWrap/>
            <w:hideMark/>
          </w:tcPr>
          <w:p w14:paraId="344297D8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mpliance is slowing down tech adoption. We need better alignment.</w:t>
            </w:r>
          </w:p>
        </w:tc>
      </w:tr>
      <w:tr w:rsidR="006B6F7B" w:rsidRPr="006D281A" w14:paraId="1DEC165F" w14:textId="77777777" w:rsidTr="00125857">
        <w:trPr>
          <w:trHeight w:val="320"/>
          <w:jc w:val="center"/>
        </w:trPr>
        <w:tc>
          <w:tcPr>
            <w:tcW w:w="1129" w:type="dxa"/>
            <w:noWrap/>
            <w:hideMark/>
          </w:tcPr>
          <w:p w14:paraId="0BE72BE2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20</w:t>
            </w:r>
          </w:p>
        </w:tc>
        <w:tc>
          <w:tcPr>
            <w:tcW w:w="1843" w:type="dxa"/>
            <w:noWrap/>
            <w:hideMark/>
          </w:tcPr>
          <w:p w14:paraId="3E8B3406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loud Platform Engineer, Energy IT Department</w:t>
            </w:r>
          </w:p>
        </w:tc>
        <w:tc>
          <w:tcPr>
            <w:tcW w:w="1134" w:type="dxa"/>
            <w:noWrap/>
            <w:hideMark/>
          </w:tcPr>
          <w:p w14:paraId="7D57A97C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270DFC0D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laboration Enhancement via AI</w:t>
            </w:r>
          </w:p>
        </w:tc>
        <w:tc>
          <w:tcPr>
            <w:tcW w:w="3543" w:type="dxa"/>
            <w:noWrap/>
            <w:hideMark/>
          </w:tcPr>
          <w:p w14:paraId="5E8B37E4" w14:textId="77777777" w:rsidR="006D281A" w:rsidRPr="00125857" w:rsidRDefault="006D281A" w:rsidP="0012585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85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curity protocols have not caught up with our cloud migration.</w:t>
            </w:r>
          </w:p>
        </w:tc>
      </w:tr>
    </w:tbl>
    <w:p w14:paraId="5813FD18" w14:textId="77777777" w:rsidR="006D281A" w:rsidRDefault="006D281A" w:rsidP="006D281A">
      <w:pPr>
        <w:rPr>
          <w:lang w:val="en-US"/>
        </w:rPr>
      </w:pPr>
    </w:p>
    <w:p w14:paraId="2DCB6FEF" w14:textId="23634FA7" w:rsidR="001F3CD6" w:rsidRDefault="001F3CD6">
      <w:pPr>
        <w:widowControl w:val="0"/>
        <w:autoSpaceDE w:val="0"/>
        <w:autoSpaceDN w:val="0"/>
        <w:rPr>
          <w:lang w:val="en-US"/>
        </w:rPr>
      </w:pPr>
      <w:r>
        <w:rPr>
          <w:lang w:val="en-US"/>
        </w:rPr>
        <w:br w:type="page"/>
      </w:r>
    </w:p>
    <w:p w14:paraId="65767AAF" w14:textId="2027DEE1" w:rsidR="001F3CD6" w:rsidRPr="009B3022" w:rsidRDefault="001F3CD6" w:rsidP="009B3022">
      <w:pPr>
        <w:pStyle w:val="Heading1"/>
        <w:ind w:left="0"/>
        <w:jc w:val="center"/>
      </w:pPr>
      <w:bookmarkStart w:id="2" w:name="_Toc203220004"/>
      <w:r w:rsidRPr="006D281A">
        <w:lastRenderedPageBreak/>
        <w:t xml:space="preserve">Appendix </w:t>
      </w:r>
      <w:r>
        <w:t>C</w:t>
      </w:r>
      <w:r w:rsidR="009B3022">
        <w:t xml:space="preserve"> (</w:t>
      </w:r>
      <w:r w:rsidR="009B3022" w:rsidRPr="009B3022">
        <w:t>Thematic Map)</w:t>
      </w:r>
      <w:bookmarkEnd w:id="2"/>
    </w:p>
    <w:p w14:paraId="0D4D6EA2" w14:textId="77777777" w:rsidR="001F3CD6" w:rsidRDefault="001F3CD6" w:rsidP="001F3CD6">
      <w:pPr>
        <w:pStyle w:val="Heading1"/>
        <w:ind w:left="0"/>
        <w:jc w:val="center"/>
      </w:pPr>
    </w:p>
    <w:p w14:paraId="5B530286" w14:textId="77777777" w:rsidR="001F3CD6" w:rsidRDefault="001F3CD6" w:rsidP="001F3CD6">
      <w:pPr>
        <w:pStyle w:val="Heading3"/>
        <w:ind w:left="0"/>
        <w:rPr>
          <w:rStyle w:val="Strong"/>
          <w:b/>
          <w:bCs/>
          <w:color w:val="000000"/>
        </w:rPr>
      </w:pPr>
    </w:p>
    <w:tbl>
      <w:tblPr>
        <w:tblStyle w:val="TableGrid"/>
        <w:tblW w:w="8890" w:type="dxa"/>
        <w:jc w:val="center"/>
        <w:tblLook w:val="04A0" w:firstRow="1" w:lastRow="0" w:firstColumn="1" w:lastColumn="0" w:noHBand="0" w:noVBand="1"/>
      </w:tblPr>
      <w:tblGrid>
        <w:gridCol w:w="4390"/>
        <w:gridCol w:w="4500"/>
      </w:tblGrid>
      <w:tr w:rsidR="001F3CD6" w:rsidRPr="001F3CD6" w14:paraId="70CA37A4" w14:textId="77777777" w:rsidTr="001F3CD6">
        <w:trPr>
          <w:trHeight w:val="300"/>
          <w:jc w:val="center"/>
        </w:trPr>
        <w:tc>
          <w:tcPr>
            <w:tcW w:w="4390" w:type="dxa"/>
            <w:shd w:val="clear" w:color="auto" w:fill="134766"/>
            <w:noWrap/>
            <w:hideMark/>
          </w:tcPr>
          <w:p w14:paraId="5CF0FBF2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Theme</w:t>
            </w:r>
          </w:p>
        </w:tc>
        <w:tc>
          <w:tcPr>
            <w:tcW w:w="4500" w:type="dxa"/>
            <w:shd w:val="clear" w:color="auto" w:fill="134766"/>
            <w:noWrap/>
            <w:hideMark/>
          </w:tcPr>
          <w:p w14:paraId="23FE6089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Sub-theme</w:t>
            </w:r>
          </w:p>
        </w:tc>
      </w:tr>
      <w:tr w:rsidR="001F3CD6" w:rsidRPr="001F3CD6" w14:paraId="3A53988D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18C5808C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stance to Change</w:t>
            </w:r>
          </w:p>
        </w:tc>
        <w:tc>
          <w:tcPr>
            <w:tcW w:w="4500" w:type="dxa"/>
            <w:noWrap/>
            <w:hideMark/>
          </w:tcPr>
          <w:p w14:paraId="6BE138F9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erational Divide</w:t>
            </w:r>
          </w:p>
        </w:tc>
      </w:tr>
      <w:tr w:rsidR="001F3CD6" w:rsidRPr="001F3CD6" w14:paraId="7FC7334D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341028D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stance to Change</w:t>
            </w:r>
          </w:p>
        </w:tc>
        <w:tc>
          <w:tcPr>
            <w:tcW w:w="4500" w:type="dxa"/>
            <w:noWrap/>
            <w:hideMark/>
          </w:tcPr>
          <w:p w14:paraId="6AFCD012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ob Security Concerns</w:t>
            </w:r>
          </w:p>
        </w:tc>
      </w:tr>
      <w:tr w:rsidR="001F3CD6" w:rsidRPr="001F3CD6" w14:paraId="32B0B94E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18081F6A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gital Infrastructure Gaps</w:t>
            </w:r>
          </w:p>
        </w:tc>
        <w:tc>
          <w:tcPr>
            <w:tcW w:w="4500" w:type="dxa"/>
            <w:noWrap/>
            <w:hideMark/>
          </w:tcPr>
          <w:p w14:paraId="0AA9E487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nectivity Issues</w:t>
            </w:r>
          </w:p>
        </w:tc>
      </w:tr>
      <w:tr w:rsidR="001F3CD6" w:rsidRPr="001F3CD6" w14:paraId="658D6741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40C1A9E5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gital Infrastructure Gaps</w:t>
            </w:r>
          </w:p>
        </w:tc>
        <w:tc>
          <w:tcPr>
            <w:tcW w:w="4500" w:type="dxa"/>
            <w:noWrap/>
            <w:hideMark/>
          </w:tcPr>
          <w:p w14:paraId="609F97B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gacy System Constraints</w:t>
            </w:r>
          </w:p>
        </w:tc>
      </w:tr>
      <w:tr w:rsidR="001F3CD6" w:rsidRPr="001F3CD6" w14:paraId="2542C450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7CBF25E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-Augmented Decision Making</w:t>
            </w:r>
          </w:p>
        </w:tc>
        <w:tc>
          <w:tcPr>
            <w:tcW w:w="4500" w:type="dxa"/>
            <w:noWrap/>
            <w:hideMark/>
          </w:tcPr>
          <w:p w14:paraId="4C1D90A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ster Decision Cycles</w:t>
            </w:r>
          </w:p>
        </w:tc>
      </w:tr>
      <w:tr w:rsidR="001F3CD6" w:rsidRPr="001F3CD6" w14:paraId="07145959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0D71F7A6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-Augmented Decision Making</w:t>
            </w:r>
          </w:p>
        </w:tc>
        <w:tc>
          <w:tcPr>
            <w:tcW w:w="4500" w:type="dxa"/>
            <w:noWrap/>
            <w:hideMark/>
          </w:tcPr>
          <w:p w14:paraId="683652D3" w14:textId="47F6996F" w:rsidR="001F3CD6" w:rsidRPr="001F3CD6" w:rsidRDefault="002363FF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cepticism</w:t>
            </w:r>
            <w:r w:rsidR="001F3CD6"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ward AI</w:t>
            </w:r>
          </w:p>
        </w:tc>
      </w:tr>
      <w:tr w:rsidR="001F3CD6" w:rsidRPr="001F3CD6" w14:paraId="714A85E7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32B46601" w14:textId="5193B338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T-Driven Maintenance Optimi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4500" w:type="dxa"/>
            <w:noWrap/>
            <w:hideMark/>
          </w:tcPr>
          <w:p w14:paraId="4DB9F075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dictive Maintenance</w:t>
            </w:r>
          </w:p>
        </w:tc>
      </w:tr>
      <w:tr w:rsidR="001F3CD6" w:rsidRPr="001F3CD6" w14:paraId="6A02D5A8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52FFE11C" w14:textId="3D09FA29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T-Driven Maintenance Optimi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4500" w:type="dxa"/>
            <w:noWrap/>
            <w:hideMark/>
          </w:tcPr>
          <w:p w14:paraId="3D6BC21E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nsor Integration</w:t>
            </w:r>
          </w:p>
        </w:tc>
      </w:tr>
      <w:tr w:rsidR="001F3CD6" w:rsidRPr="001F3CD6" w14:paraId="2B463933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09CB894B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oud Integration Challenges</w:t>
            </w:r>
          </w:p>
        </w:tc>
        <w:tc>
          <w:tcPr>
            <w:tcW w:w="4500" w:type="dxa"/>
            <w:noWrap/>
            <w:hideMark/>
          </w:tcPr>
          <w:p w14:paraId="605EAE01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atform Compatibility</w:t>
            </w:r>
          </w:p>
        </w:tc>
      </w:tr>
      <w:tr w:rsidR="001F3CD6" w:rsidRPr="001F3CD6" w14:paraId="29AD72BA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400D356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oud Integration Challenges</w:t>
            </w:r>
          </w:p>
        </w:tc>
        <w:tc>
          <w:tcPr>
            <w:tcW w:w="4500" w:type="dxa"/>
            <w:noWrap/>
            <w:hideMark/>
          </w:tcPr>
          <w:p w14:paraId="55C60B5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mote Access Limitations</w:t>
            </w:r>
          </w:p>
        </w:tc>
      </w:tr>
      <w:tr w:rsidR="001F3CD6" w:rsidRPr="001F3CD6" w14:paraId="45FA99A7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7E1721E8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orkforce Digital Readiness</w:t>
            </w:r>
          </w:p>
        </w:tc>
        <w:tc>
          <w:tcPr>
            <w:tcW w:w="4500" w:type="dxa"/>
            <w:noWrap/>
            <w:hideMark/>
          </w:tcPr>
          <w:p w14:paraId="587CC767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Training</w:t>
            </w:r>
          </w:p>
        </w:tc>
      </w:tr>
      <w:tr w:rsidR="001F3CD6" w:rsidRPr="001F3CD6" w14:paraId="2FC23F7D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39E57056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orkforce Digital Readiness</w:t>
            </w:r>
          </w:p>
        </w:tc>
        <w:tc>
          <w:tcPr>
            <w:tcW w:w="4500" w:type="dxa"/>
            <w:noWrap/>
            <w:hideMark/>
          </w:tcPr>
          <w:p w14:paraId="321376D3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chnology Aversion</w:t>
            </w:r>
          </w:p>
        </w:tc>
      </w:tr>
      <w:tr w:rsidR="001F3CD6" w:rsidRPr="001F3CD6" w14:paraId="55E12DD0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4A0A7926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bersecurity and Compliance</w:t>
            </w:r>
          </w:p>
        </w:tc>
        <w:tc>
          <w:tcPr>
            <w:tcW w:w="4500" w:type="dxa"/>
            <w:noWrap/>
            <w:hideMark/>
          </w:tcPr>
          <w:p w14:paraId="0ED67F60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ta Protection Issues</w:t>
            </w:r>
          </w:p>
        </w:tc>
      </w:tr>
      <w:tr w:rsidR="001F3CD6" w:rsidRPr="001F3CD6" w14:paraId="79A76B21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3AA75749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bersecurity and Compliance</w:t>
            </w:r>
          </w:p>
        </w:tc>
        <w:tc>
          <w:tcPr>
            <w:tcW w:w="4500" w:type="dxa"/>
            <w:noWrap/>
            <w:hideMark/>
          </w:tcPr>
          <w:p w14:paraId="40CC5360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licy Misalignment</w:t>
            </w:r>
          </w:p>
        </w:tc>
      </w:tr>
      <w:tr w:rsidR="001F3CD6" w:rsidRPr="001F3CD6" w14:paraId="06B40A1F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26C5C85A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gacy System Limitations</w:t>
            </w:r>
          </w:p>
        </w:tc>
        <w:tc>
          <w:tcPr>
            <w:tcW w:w="4500" w:type="dxa"/>
            <w:noWrap/>
            <w:hideMark/>
          </w:tcPr>
          <w:p w14:paraId="0CA3E5D0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compatibility with Modern Tech</w:t>
            </w:r>
          </w:p>
        </w:tc>
      </w:tr>
      <w:tr w:rsidR="001F3CD6" w:rsidRPr="001F3CD6" w14:paraId="4FEA9BC7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43F50B85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gacy System Limitations</w:t>
            </w:r>
          </w:p>
        </w:tc>
        <w:tc>
          <w:tcPr>
            <w:tcW w:w="4500" w:type="dxa"/>
            <w:noWrap/>
            <w:hideMark/>
          </w:tcPr>
          <w:p w14:paraId="2AC7D95D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intenance Burden</w:t>
            </w:r>
          </w:p>
        </w:tc>
      </w:tr>
      <w:tr w:rsidR="001F3CD6" w:rsidRPr="001F3CD6" w14:paraId="723B6D18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7666F6B5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departmental Data Sharing</w:t>
            </w:r>
          </w:p>
        </w:tc>
        <w:tc>
          <w:tcPr>
            <w:tcW w:w="4500" w:type="dxa"/>
            <w:noWrap/>
            <w:hideMark/>
          </w:tcPr>
          <w:p w14:paraId="671380A7" w14:textId="14E53A0E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Standardi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ion</w:t>
            </w:r>
          </w:p>
        </w:tc>
      </w:tr>
      <w:tr w:rsidR="001F3CD6" w:rsidRPr="001F3CD6" w14:paraId="41FC1005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6CD5172B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departmental Data Sharing</w:t>
            </w:r>
          </w:p>
        </w:tc>
        <w:tc>
          <w:tcPr>
            <w:tcW w:w="4500" w:type="dxa"/>
            <w:noWrap/>
            <w:hideMark/>
          </w:tcPr>
          <w:p w14:paraId="45E6CABA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munication Gaps</w:t>
            </w:r>
          </w:p>
        </w:tc>
      </w:tr>
      <w:tr w:rsidR="001F3CD6" w:rsidRPr="001F3CD6" w14:paraId="23BF2DE8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7DFF7078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laboration Enhancement via AI</w:t>
            </w:r>
          </w:p>
        </w:tc>
        <w:tc>
          <w:tcPr>
            <w:tcW w:w="4500" w:type="dxa"/>
            <w:noWrap/>
            <w:hideMark/>
          </w:tcPr>
          <w:p w14:paraId="4B8AB7E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ared Dashboards</w:t>
            </w:r>
          </w:p>
        </w:tc>
      </w:tr>
      <w:tr w:rsidR="001F3CD6" w:rsidRPr="001F3CD6" w14:paraId="4C3E3E4D" w14:textId="77777777" w:rsidTr="001F3CD6">
        <w:trPr>
          <w:trHeight w:val="300"/>
          <w:jc w:val="center"/>
        </w:trPr>
        <w:tc>
          <w:tcPr>
            <w:tcW w:w="4390" w:type="dxa"/>
            <w:noWrap/>
            <w:hideMark/>
          </w:tcPr>
          <w:p w14:paraId="7850EE33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laboration Enhancement via AI</w:t>
            </w:r>
          </w:p>
        </w:tc>
        <w:tc>
          <w:tcPr>
            <w:tcW w:w="4500" w:type="dxa"/>
            <w:noWrap/>
            <w:hideMark/>
          </w:tcPr>
          <w:p w14:paraId="53CF2153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proved Coordination</w:t>
            </w:r>
          </w:p>
        </w:tc>
      </w:tr>
    </w:tbl>
    <w:p w14:paraId="22A4C3A8" w14:textId="77777777" w:rsidR="001F3CD6" w:rsidRPr="001F3CD6" w:rsidRDefault="001F3CD6" w:rsidP="001F3CD6">
      <w:pPr>
        <w:pStyle w:val="Heading3"/>
        <w:ind w:left="0"/>
        <w:rPr>
          <w:b w:val="0"/>
          <w:bCs w:val="0"/>
          <w:color w:val="000000"/>
          <w:sz w:val="27"/>
          <w:szCs w:val="27"/>
        </w:rPr>
      </w:pPr>
    </w:p>
    <w:p w14:paraId="016095E1" w14:textId="77777777" w:rsidR="001F3CD6" w:rsidRDefault="001F3CD6">
      <w:pPr>
        <w:widowControl w:val="0"/>
        <w:autoSpaceDE w:val="0"/>
        <w:autoSpaceDN w:val="0"/>
        <w:rPr>
          <w:b/>
          <w:bCs/>
        </w:rPr>
      </w:pPr>
      <w:r>
        <w:br w:type="page"/>
      </w:r>
    </w:p>
    <w:p w14:paraId="60CED900" w14:textId="65E97D44" w:rsidR="001F3CD6" w:rsidRPr="009B3022" w:rsidRDefault="001F3CD6" w:rsidP="009B3022">
      <w:pPr>
        <w:pStyle w:val="Heading1"/>
        <w:ind w:left="0"/>
        <w:jc w:val="center"/>
      </w:pPr>
      <w:bookmarkStart w:id="3" w:name="_Toc203220005"/>
      <w:r w:rsidRPr="006D281A">
        <w:lastRenderedPageBreak/>
        <w:t xml:space="preserve">Appendix </w:t>
      </w:r>
      <w:r>
        <w:t>D</w:t>
      </w:r>
      <w:r w:rsidR="009B3022">
        <w:t xml:space="preserve"> (</w:t>
      </w:r>
      <w:r w:rsidR="009B3022" w:rsidRPr="009B3022">
        <w:t>Codebook Excerpt)</w:t>
      </w:r>
      <w:bookmarkEnd w:id="3"/>
    </w:p>
    <w:p w14:paraId="7A67CF5B" w14:textId="77777777" w:rsidR="001F3CD6" w:rsidRDefault="001F3CD6" w:rsidP="001F3CD6">
      <w:pPr>
        <w:pStyle w:val="Heading1"/>
        <w:ind w:left="0"/>
        <w:jc w:val="center"/>
      </w:pPr>
    </w:p>
    <w:p w14:paraId="0477B721" w14:textId="77777777" w:rsidR="001F3CD6" w:rsidRDefault="001F3CD6" w:rsidP="006D281A">
      <w:pPr>
        <w:rPr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1439"/>
        <w:gridCol w:w="2246"/>
        <w:gridCol w:w="3686"/>
      </w:tblGrid>
      <w:tr w:rsidR="001F3CD6" w:rsidRPr="001F3CD6" w14:paraId="0738E01D" w14:textId="77777777" w:rsidTr="001F3CD6">
        <w:trPr>
          <w:trHeight w:val="300"/>
        </w:trPr>
        <w:tc>
          <w:tcPr>
            <w:tcW w:w="1980" w:type="dxa"/>
            <w:shd w:val="clear" w:color="auto" w:fill="134766"/>
            <w:noWrap/>
            <w:hideMark/>
          </w:tcPr>
          <w:p w14:paraId="661787F6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Theme</w:t>
            </w:r>
          </w:p>
        </w:tc>
        <w:tc>
          <w:tcPr>
            <w:tcW w:w="1439" w:type="dxa"/>
            <w:shd w:val="clear" w:color="auto" w:fill="134766"/>
            <w:noWrap/>
            <w:hideMark/>
          </w:tcPr>
          <w:p w14:paraId="2FC7D47D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Sub-theme</w:t>
            </w:r>
          </w:p>
        </w:tc>
        <w:tc>
          <w:tcPr>
            <w:tcW w:w="2246" w:type="dxa"/>
            <w:shd w:val="clear" w:color="auto" w:fill="134766"/>
            <w:noWrap/>
            <w:hideMark/>
          </w:tcPr>
          <w:p w14:paraId="202F9D5F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Definition</w:t>
            </w:r>
          </w:p>
        </w:tc>
        <w:tc>
          <w:tcPr>
            <w:tcW w:w="3686" w:type="dxa"/>
            <w:shd w:val="clear" w:color="auto" w:fill="134766"/>
            <w:noWrap/>
            <w:hideMark/>
          </w:tcPr>
          <w:p w14:paraId="5DB516CF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Example Quote</w:t>
            </w:r>
          </w:p>
        </w:tc>
      </w:tr>
      <w:tr w:rsidR="001F3CD6" w:rsidRPr="001F3CD6" w14:paraId="2E80A66E" w14:textId="77777777" w:rsidTr="001F3CD6">
        <w:trPr>
          <w:trHeight w:val="300"/>
        </w:trPr>
        <w:tc>
          <w:tcPr>
            <w:tcW w:w="1980" w:type="dxa"/>
            <w:noWrap/>
            <w:hideMark/>
          </w:tcPr>
          <w:p w14:paraId="2BFA7501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stance to Change</w:t>
            </w:r>
          </w:p>
        </w:tc>
        <w:tc>
          <w:tcPr>
            <w:tcW w:w="1439" w:type="dxa"/>
            <w:noWrap/>
            <w:hideMark/>
          </w:tcPr>
          <w:p w14:paraId="4267713E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erational Divide</w:t>
            </w:r>
          </w:p>
        </w:tc>
        <w:tc>
          <w:tcPr>
            <w:tcW w:w="2246" w:type="dxa"/>
            <w:noWrap/>
            <w:hideMark/>
          </w:tcPr>
          <w:p w14:paraId="1570351D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lder staff are less receptive to digital tools</w:t>
            </w:r>
          </w:p>
        </w:tc>
        <w:tc>
          <w:tcPr>
            <w:tcW w:w="3686" w:type="dxa"/>
            <w:noWrap/>
            <w:hideMark/>
          </w:tcPr>
          <w:p w14:paraId="0CB247FF" w14:textId="0E266E80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t everyone is ready to embrace digital tools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;</w:t>
            </w:r>
            <w:r w:rsidR="00704D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e need more training.</w:t>
            </w:r>
          </w:p>
        </w:tc>
      </w:tr>
      <w:tr w:rsidR="001F3CD6" w:rsidRPr="001F3CD6" w14:paraId="77EFB330" w14:textId="77777777" w:rsidTr="001F3CD6">
        <w:trPr>
          <w:trHeight w:val="300"/>
        </w:trPr>
        <w:tc>
          <w:tcPr>
            <w:tcW w:w="1980" w:type="dxa"/>
            <w:noWrap/>
            <w:hideMark/>
          </w:tcPr>
          <w:p w14:paraId="187D848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oud Integration Challenges</w:t>
            </w:r>
          </w:p>
        </w:tc>
        <w:tc>
          <w:tcPr>
            <w:tcW w:w="1439" w:type="dxa"/>
            <w:noWrap/>
            <w:hideMark/>
          </w:tcPr>
          <w:p w14:paraId="22531713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atform Compatibility</w:t>
            </w:r>
          </w:p>
        </w:tc>
        <w:tc>
          <w:tcPr>
            <w:tcW w:w="2246" w:type="dxa"/>
            <w:noWrap/>
            <w:hideMark/>
          </w:tcPr>
          <w:p w14:paraId="68A9056C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fficulty in integrating diverse digital systems</w:t>
            </w:r>
          </w:p>
        </w:tc>
        <w:tc>
          <w:tcPr>
            <w:tcW w:w="3686" w:type="dxa"/>
            <w:noWrap/>
            <w:hideMark/>
          </w:tcPr>
          <w:p w14:paraId="3741F20D" w14:textId="416982A5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ultiple platforms are 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lex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integrate. Each team prefers their own system.</w:t>
            </w:r>
          </w:p>
        </w:tc>
      </w:tr>
      <w:tr w:rsidR="001F3CD6" w:rsidRPr="001F3CD6" w14:paraId="5F8C45BA" w14:textId="77777777" w:rsidTr="001F3CD6">
        <w:trPr>
          <w:trHeight w:val="300"/>
        </w:trPr>
        <w:tc>
          <w:tcPr>
            <w:tcW w:w="1980" w:type="dxa"/>
            <w:noWrap/>
            <w:hideMark/>
          </w:tcPr>
          <w:p w14:paraId="41BA29CE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-Augmented Decision Making</w:t>
            </w:r>
          </w:p>
        </w:tc>
        <w:tc>
          <w:tcPr>
            <w:tcW w:w="1439" w:type="dxa"/>
            <w:noWrap/>
            <w:hideMark/>
          </w:tcPr>
          <w:p w14:paraId="1DE296E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ster Decision Cycles</w:t>
            </w:r>
          </w:p>
        </w:tc>
        <w:tc>
          <w:tcPr>
            <w:tcW w:w="2246" w:type="dxa"/>
            <w:noWrap/>
            <w:hideMark/>
          </w:tcPr>
          <w:p w14:paraId="18C51329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se of AI to speed up decision-making</w:t>
            </w:r>
          </w:p>
        </w:tc>
        <w:tc>
          <w:tcPr>
            <w:tcW w:w="3686" w:type="dxa"/>
            <w:noWrap/>
            <w:hideMark/>
          </w:tcPr>
          <w:p w14:paraId="5B7CD88B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 has helped us cut down our decision cycles by days.</w:t>
            </w:r>
          </w:p>
        </w:tc>
      </w:tr>
      <w:tr w:rsidR="001F3CD6" w:rsidRPr="001F3CD6" w14:paraId="22161C6C" w14:textId="77777777" w:rsidTr="001F3CD6">
        <w:trPr>
          <w:trHeight w:val="300"/>
        </w:trPr>
        <w:tc>
          <w:tcPr>
            <w:tcW w:w="1980" w:type="dxa"/>
            <w:noWrap/>
            <w:hideMark/>
          </w:tcPr>
          <w:p w14:paraId="235BECBB" w14:textId="48BF56FC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T-Driven Maintenance Optimi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1439" w:type="dxa"/>
            <w:noWrap/>
            <w:hideMark/>
          </w:tcPr>
          <w:p w14:paraId="18957496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dictive Maintenance</w:t>
            </w:r>
          </w:p>
        </w:tc>
        <w:tc>
          <w:tcPr>
            <w:tcW w:w="2246" w:type="dxa"/>
            <w:noWrap/>
            <w:hideMark/>
          </w:tcPr>
          <w:p w14:paraId="38A6703D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sing IoT to anticipate maintenance needs</w:t>
            </w:r>
          </w:p>
        </w:tc>
        <w:tc>
          <w:tcPr>
            <w:tcW w:w="3686" w:type="dxa"/>
            <w:noWrap/>
            <w:hideMark/>
          </w:tcPr>
          <w:p w14:paraId="642CB48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ith IoT, we can now predict equipment failures before they happen.</w:t>
            </w:r>
          </w:p>
        </w:tc>
      </w:tr>
      <w:tr w:rsidR="001F3CD6" w:rsidRPr="001F3CD6" w14:paraId="7B9D53AE" w14:textId="77777777" w:rsidTr="001F3CD6">
        <w:trPr>
          <w:trHeight w:val="300"/>
        </w:trPr>
        <w:tc>
          <w:tcPr>
            <w:tcW w:w="1980" w:type="dxa"/>
            <w:noWrap/>
            <w:hideMark/>
          </w:tcPr>
          <w:p w14:paraId="454D275D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gital Infrastructure Gaps</w:t>
            </w:r>
          </w:p>
        </w:tc>
        <w:tc>
          <w:tcPr>
            <w:tcW w:w="1439" w:type="dxa"/>
            <w:noWrap/>
            <w:hideMark/>
          </w:tcPr>
          <w:p w14:paraId="3BEBE33E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nectivity Issues</w:t>
            </w:r>
          </w:p>
        </w:tc>
        <w:tc>
          <w:tcPr>
            <w:tcW w:w="2246" w:type="dxa"/>
            <w:noWrap/>
            <w:hideMark/>
          </w:tcPr>
          <w:p w14:paraId="63798DCC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adequate network support for field operations</w:t>
            </w:r>
          </w:p>
        </w:tc>
        <w:tc>
          <w:tcPr>
            <w:tcW w:w="3686" w:type="dxa"/>
            <w:noWrap/>
            <w:hideMark/>
          </w:tcPr>
          <w:p w14:paraId="4941C7DD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nectivity in remote areas is still poor, making real-time data sharing unreliable.</w:t>
            </w:r>
          </w:p>
        </w:tc>
      </w:tr>
    </w:tbl>
    <w:p w14:paraId="7CA380F3" w14:textId="77777777" w:rsidR="001F3CD6" w:rsidRDefault="001F3CD6" w:rsidP="006D281A">
      <w:pPr>
        <w:rPr>
          <w:b/>
          <w:bCs/>
        </w:rPr>
      </w:pPr>
    </w:p>
    <w:p w14:paraId="068799C3" w14:textId="77777777" w:rsidR="001F3CD6" w:rsidRDefault="001F3CD6" w:rsidP="006D281A">
      <w:pPr>
        <w:rPr>
          <w:b/>
          <w:bCs/>
        </w:rPr>
      </w:pPr>
    </w:p>
    <w:p w14:paraId="398D93EE" w14:textId="77777777" w:rsidR="001F3CD6" w:rsidRDefault="001F3CD6">
      <w:pPr>
        <w:widowControl w:val="0"/>
        <w:autoSpaceDE w:val="0"/>
        <w:autoSpaceDN w:val="0"/>
        <w:rPr>
          <w:b/>
          <w:bCs/>
        </w:rPr>
      </w:pPr>
      <w:r>
        <w:br w:type="page"/>
      </w:r>
    </w:p>
    <w:p w14:paraId="0FF64557" w14:textId="036FDE5A" w:rsidR="001F3CD6" w:rsidRPr="009B3022" w:rsidRDefault="001F3CD6" w:rsidP="009B3022">
      <w:pPr>
        <w:pStyle w:val="Heading1"/>
        <w:ind w:left="0"/>
        <w:jc w:val="center"/>
      </w:pPr>
      <w:bookmarkStart w:id="4" w:name="_Toc203220006"/>
      <w:r w:rsidRPr="006D281A">
        <w:lastRenderedPageBreak/>
        <w:t xml:space="preserve">Appendix </w:t>
      </w:r>
      <w:r w:rsidR="00ED0296">
        <w:t>E</w:t>
      </w:r>
      <w:r w:rsidR="009B3022">
        <w:t xml:space="preserve"> (</w:t>
      </w:r>
      <w:r w:rsidR="009B3022" w:rsidRPr="009B3022">
        <w:t>Coding Sheet Excerpt)</w:t>
      </w:r>
      <w:bookmarkEnd w:id="4"/>
    </w:p>
    <w:p w14:paraId="75CEDDAA" w14:textId="77777777" w:rsidR="001F3CD6" w:rsidRDefault="001F3CD6" w:rsidP="001F3CD6">
      <w:pPr>
        <w:pStyle w:val="Heading1"/>
        <w:ind w:left="0"/>
        <w:jc w:val="center"/>
      </w:pPr>
    </w:p>
    <w:p w14:paraId="0BFCD988" w14:textId="77777777" w:rsidR="001F3CD6" w:rsidRDefault="001F3CD6" w:rsidP="001F3CD6">
      <w:pPr>
        <w:rPr>
          <w:b/>
          <w:bCs/>
        </w:rPr>
      </w:pP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5382"/>
        <w:gridCol w:w="3402"/>
      </w:tblGrid>
      <w:tr w:rsidR="001F3CD6" w:rsidRPr="001F3CD6" w14:paraId="01F2F85D" w14:textId="77777777" w:rsidTr="001F3CD6">
        <w:trPr>
          <w:trHeight w:val="300"/>
        </w:trPr>
        <w:tc>
          <w:tcPr>
            <w:tcW w:w="5382" w:type="dxa"/>
            <w:shd w:val="clear" w:color="auto" w:fill="134766"/>
            <w:noWrap/>
            <w:hideMark/>
          </w:tcPr>
          <w:p w14:paraId="596429F2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Transcript Line</w:t>
            </w:r>
          </w:p>
        </w:tc>
        <w:tc>
          <w:tcPr>
            <w:tcW w:w="3402" w:type="dxa"/>
            <w:shd w:val="clear" w:color="auto" w:fill="134766"/>
            <w:noWrap/>
            <w:hideMark/>
          </w:tcPr>
          <w:p w14:paraId="72AA14F5" w14:textId="77777777" w:rsidR="001F3CD6" w:rsidRPr="001F3CD6" w:rsidRDefault="001F3CD6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b/>
                <w:bCs/>
                <w:color w:val="FFFFFF" w:themeColor="background1"/>
                <w:sz w:val="22"/>
                <w:szCs w:val="22"/>
              </w:rPr>
              <w:t>Assigned Code</w:t>
            </w:r>
          </w:p>
        </w:tc>
      </w:tr>
      <w:tr w:rsidR="001F3CD6" w:rsidRPr="001F3CD6" w14:paraId="2DCF24D3" w14:textId="77777777" w:rsidTr="001F3CD6">
        <w:trPr>
          <w:trHeight w:val="300"/>
        </w:trPr>
        <w:tc>
          <w:tcPr>
            <w:tcW w:w="5382" w:type="dxa"/>
            <w:noWrap/>
            <w:hideMark/>
          </w:tcPr>
          <w:p w14:paraId="612EB6EA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e’re used to the old system. Switching feels like a risk, not an upgrade.</w:t>
            </w:r>
          </w:p>
        </w:tc>
        <w:tc>
          <w:tcPr>
            <w:tcW w:w="3402" w:type="dxa"/>
            <w:noWrap/>
            <w:hideMark/>
          </w:tcPr>
          <w:p w14:paraId="582C1284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istance to Change</w:t>
            </w:r>
          </w:p>
        </w:tc>
      </w:tr>
      <w:tr w:rsidR="001F3CD6" w:rsidRPr="001F3CD6" w14:paraId="7F078BB4" w14:textId="77777777" w:rsidTr="001F3CD6">
        <w:trPr>
          <w:trHeight w:val="300"/>
        </w:trPr>
        <w:tc>
          <w:tcPr>
            <w:tcW w:w="5382" w:type="dxa"/>
            <w:noWrap/>
            <w:hideMark/>
          </w:tcPr>
          <w:p w14:paraId="7EC48871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nnectivity in remote areas is still poor.</w:t>
            </w:r>
          </w:p>
        </w:tc>
        <w:tc>
          <w:tcPr>
            <w:tcW w:w="3402" w:type="dxa"/>
            <w:noWrap/>
            <w:hideMark/>
          </w:tcPr>
          <w:p w14:paraId="54B3566E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gital Infrastructure Gaps</w:t>
            </w:r>
          </w:p>
        </w:tc>
      </w:tr>
      <w:tr w:rsidR="001F3CD6" w:rsidRPr="001F3CD6" w14:paraId="46963072" w14:textId="77777777" w:rsidTr="001F3CD6">
        <w:trPr>
          <w:trHeight w:val="300"/>
        </w:trPr>
        <w:tc>
          <w:tcPr>
            <w:tcW w:w="5382" w:type="dxa"/>
            <w:noWrap/>
            <w:hideMark/>
          </w:tcPr>
          <w:p w14:paraId="5F877F1C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 has helped us cut down our decision cycles by days.</w:t>
            </w:r>
          </w:p>
        </w:tc>
        <w:tc>
          <w:tcPr>
            <w:tcW w:w="3402" w:type="dxa"/>
            <w:noWrap/>
            <w:hideMark/>
          </w:tcPr>
          <w:p w14:paraId="6C2445C9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-Augmented Decision Making</w:t>
            </w:r>
          </w:p>
        </w:tc>
      </w:tr>
      <w:tr w:rsidR="001F3CD6" w:rsidRPr="001F3CD6" w14:paraId="5E35791A" w14:textId="77777777" w:rsidTr="001F3CD6">
        <w:trPr>
          <w:trHeight w:val="300"/>
        </w:trPr>
        <w:tc>
          <w:tcPr>
            <w:tcW w:w="5382" w:type="dxa"/>
            <w:noWrap/>
            <w:hideMark/>
          </w:tcPr>
          <w:p w14:paraId="0ACD6C25" w14:textId="0C56E1B0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ultiple platforms are 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lex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integrate.</w:t>
            </w:r>
          </w:p>
        </w:tc>
        <w:tc>
          <w:tcPr>
            <w:tcW w:w="3402" w:type="dxa"/>
            <w:noWrap/>
            <w:hideMark/>
          </w:tcPr>
          <w:p w14:paraId="05BA7C0C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oud Integration Challenges</w:t>
            </w:r>
          </w:p>
        </w:tc>
      </w:tr>
      <w:tr w:rsidR="001F3CD6" w:rsidRPr="001F3CD6" w14:paraId="1353D417" w14:textId="77777777" w:rsidTr="001F3CD6">
        <w:trPr>
          <w:trHeight w:val="300"/>
        </w:trPr>
        <w:tc>
          <w:tcPr>
            <w:tcW w:w="5382" w:type="dxa"/>
            <w:noWrap/>
            <w:hideMark/>
          </w:tcPr>
          <w:p w14:paraId="4473C2BF" w14:textId="77777777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ith IoT, we can now predict equipment failures before they happen.</w:t>
            </w:r>
          </w:p>
        </w:tc>
        <w:tc>
          <w:tcPr>
            <w:tcW w:w="3402" w:type="dxa"/>
            <w:noWrap/>
            <w:hideMark/>
          </w:tcPr>
          <w:p w14:paraId="2802ED3C" w14:textId="7BD29D61" w:rsidR="001F3CD6" w:rsidRPr="001F3CD6" w:rsidRDefault="001F3CD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T-Driven Maintenance Optimi</w:t>
            </w:r>
            <w:r w:rsidR="00A011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</w:t>
            </w:r>
            <w:r w:rsidRPr="001F3CD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ion</w:t>
            </w:r>
          </w:p>
        </w:tc>
      </w:tr>
    </w:tbl>
    <w:p w14:paraId="5B5F3ADA" w14:textId="77777777" w:rsidR="001F3CD6" w:rsidRDefault="001F3CD6" w:rsidP="001F3CD6">
      <w:pPr>
        <w:rPr>
          <w:b/>
          <w:bCs/>
        </w:rPr>
      </w:pPr>
    </w:p>
    <w:p w14:paraId="1DAE5AB1" w14:textId="3E2AD790" w:rsidR="00ED0296" w:rsidRDefault="00ED0296">
      <w:pPr>
        <w:widowControl w:val="0"/>
        <w:autoSpaceDE w:val="0"/>
        <w:autoSpaceDN w:val="0"/>
        <w:rPr>
          <w:b/>
          <w:bCs/>
        </w:rPr>
      </w:pPr>
      <w:r>
        <w:br w:type="page"/>
      </w:r>
    </w:p>
    <w:p w14:paraId="1B7B140F" w14:textId="53304677" w:rsidR="00ED0296" w:rsidRDefault="00ED0296" w:rsidP="00ED0296">
      <w:pPr>
        <w:pStyle w:val="Heading1"/>
        <w:ind w:left="0"/>
        <w:jc w:val="center"/>
      </w:pPr>
      <w:bookmarkStart w:id="5" w:name="_Toc203220008"/>
      <w:r w:rsidRPr="006D281A">
        <w:lastRenderedPageBreak/>
        <w:t xml:space="preserve">Appendix </w:t>
      </w:r>
      <w:r w:rsidR="00D0535C">
        <w:t>F</w:t>
      </w:r>
      <w:r w:rsidR="009B3022">
        <w:t xml:space="preserve"> (Consent Form)</w:t>
      </w:r>
      <w:bookmarkEnd w:id="5"/>
    </w:p>
    <w:p w14:paraId="5BBD3892" w14:textId="77777777" w:rsidR="00ED0296" w:rsidRDefault="00ED0296" w:rsidP="00ED0296">
      <w:pPr>
        <w:pStyle w:val="Heading1"/>
        <w:ind w:left="0"/>
        <w:jc w:val="center"/>
      </w:pPr>
    </w:p>
    <w:p w14:paraId="5156E715" w14:textId="1D4B660F" w:rsidR="00ED0296" w:rsidRPr="00ED0296" w:rsidRDefault="00ED0296" w:rsidP="00ED0296">
      <w:pPr>
        <w:jc w:val="center"/>
        <w:rPr>
          <w:b/>
          <w:bCs/>
          <w:u w:val="single"/>
        </w:rPr>
      </w:pPr>
      <w:r w:rsidRPr="00ED0296">
        <w:rPr>
          <w:b/>
          <w:bCs/>
          <w:u w:val="single"/>
        </w:rPr>
        <w:t>Informed Consent Form</w:t>
      </w:r>
    </w:p>
    <w:p w14:paraId="6FE54968" w14:textId="77777777" w:rsidR="00ED0296" w:rsidRDefault="00ED0296" w:rsidP="00ED0296">
      <w:pPr>
        <w:rPr>
          <w:b/>
          <w:bCs/>
        </w:rPr>
      </w:pPr>
    </w:p>
    <w:p w14:paraId="7CA0AD7C" w14:textId="77777777" w:rsidR="00ED0296" w:rsidRPr="009B3022" w:rsidRDefault="00ED0296" w:rsidP="009B3022">
      <w:pPr>
        <w:rPr>
          <w:b/>
          <w:bCs/>
          <w:sz w:val="22"/>
          <w:szCs w:val="22"/>
        </w:rPr>
      </w:pPr>
      <w:r w:rsidRPr="009B3022">
        <w:rPr>
          <w:b/>
          <w:bCs/>
          <w:sz w:val="22"/>
          <w:szCs w:val="22"/>
        </w:rPr>
        <w:t>Doctor of Business Administration (DBA) Research Study</w:t>
      </w:r>
    </w:p>
    <w:p w14:paraId="4A06BCBF" w14:textId="77777777" w:rsidR="009B3022" w:rsidRDefault="009B3022" w:rsidP="009B3022">
      <w:pPr>
        <w:rPr>
          <w:b/>
          <w:bCs/>
          <w:sz w:val="22"/>
          <w:szCs w:val="22"/>
        </w:rPr>
      </w:pPr>
    </w:p>
    <w:p w14:paraId="3B2C5CF1" w14:textId="3097C8FF" w:rsidR="00ED0296" w:rsidRPr="009B3022" w:rsidRDefault="00ED0296" w:rsidP="009B3022">
      <w:pPr>
        <w:rPr>
          <w:sz w:val="22"/>
          <w:szCs w:val="22"/>
        </w:rPr>
      </w:pPr>
      <w:r w:rsidRPr="009B3022">
        <w:rPr>
          <w:b/>
          <w:bCs/>
          <w:sz w:val="22"/>
          <w:szCs w:val="22"/>
        </w:rPr>
        <w:t>Title: </w:t>
      </w:r>
      <w:r w:rsidRPr="009B3022">
        <w:rPr>
          <w:b/>
          <w:bCs/>
          <w:sz w:val="22"/>
          <w:szCs w:val="22"/>
        </w:rPr>
        <w:tab/>
      </w:r>
      <w:r w:rsidRPr="009B3022">
        <w:rPr>
          <w:sz w:val="22"/>
          <w:szCs w:val="22"/>
        </w:rPr>
        <w:tab/>
      </w:r>
      <w:r w:rsidRPr="009B3022">
        <w:rPr>
          <w:i/>
          <w:iCs/>
          <w:sz w:val="22"/>
          <w:szCs w:val="22"/>
        </w:rPr>
        <w:t>Innovation Technologies and Workplace Collaboration in the UAE Energy Sector</w:t>
      </w:r>
      <w:r w:rsidRPr="009B3022">
        <w:rPr>
          <w:sz w:val="22"/>
          <w:szCs w:val="22"/>
        </w:rPr>
        <w:br/>
      </w:r>
      <w:r w:rsidRPr="009B3022">
        <w:rPr>
          <w:b/>
          <w:bCs/>
          <w:sz w:val="22"/>
          <w:szCs w:val="22"/>
        </w:rPr>
        <w:t>Researcher:</w:t>
      </w:r>
      <w:r w:rsidRPr="009B3022">
        <w:rPr>
          <w:sz w:val="22"/>
          <w:szCs w:val="22"/>
        </w:rPr>
        <w:t> </w:t>
      </w:r>
      <w:r w:rsidRPr="009B3022">
        <w:rPr>
          <w:sz w:val="22"/>
          <w:szCs w:val="22"/>
        </w:rPr>
        <w:tab/>
        <w:t xml:space="preserve">Jack Charles Boath (Doctorate Candidate). </w:t>
      </w:r>
      <w:r w:rsidRPr="009B3022">
        <w:rPr>
          <w:sz w:val="22"/>
          <w:szCs w:val="22"/>
        </w:rPr>
        <w:br/>
      </w:r>
      <w:r w:rsidRPr="009B3022">
        <w:rPr>
          <w:b/>
          <w:bCs/>
          <w:sz w:val="22"/>
          <w:szCs w:val="22"/>
        </w:rPr>
        <w:t>Institution:</w:t>
      </w:r>
      <w:r w:rsidRPr="009B3022">
        <w:rPr>
          <w:sz w:val="22"/>
          <w:szCs w:val="22"/>
        </w:rPr>
        <w:t> </w:t>
      </w:r>
      <w:r w:rsidRPr="009B3022">
        <w:rPr>
          <w:sz w:val="22"/>
          <w:szCs w:val="22"/>
        </w:rPr>
        <w:tab/>
        <w:t>Swiss School of Management and Kings Business School FZC LLC</w:t>
      </w:r>
    </w:p>
    <w:p w14:paraId="05C6A43F" w14:textId="77777777" w:rsidR="009B3022" w:rsidRDefault="009B3022" w:rsidP="009B3022">
      <w:pPr>
        <w:rPr>
          <w:sz w:val="22"/>
          <w:szCs w:val="22"/>
        </w:rPr>
      </w:pPr>
    </w:p>
    <w:p w14:paraId="1952D062" w14:textId="484B2491" w:rsidR="00ED0296" w:rsidRPr="009B3022" w:rsidRDefault="00ED0296" w:rsidP="009B3022">
      <w:pPr>
        <w:rPr>
          <w:b/>
          <w:bCs/>
          <w:sz w:val="22"/>
          <w:szCs w:val="22"/>
        </w:rPr>
      </w:pPr>
      <w:r w:rsidRPr="009B3022">
        <w:rPr>
          <w:b/>
          <w:bCs/>
          <w:sz w:val="22"/>
          <w:szCs w:val="22"/>
        </w:rPr>
        <w:t>Purpose of the Study:</w:t>
      </w:r>
    </w:p>
    <w:p w14:paraId="3CD3BAB6" w14:textId="624A55A7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This research explores how innovati</w:t>
      </w:r>
      <w:r w:rsidR="00A01186">
        <w:rPr>
          <w:sz w:val="22"/>
          <w:szCs w:val="22"/>
        </w:rPr>
        <w:t>ve</w:t>
      </w:r>
      <w:r w:rsidRPr="009B3022">
        <w:rPr>
          <w:sz w:val="22"/>
          <w:szCs w:val="22"/>
        </w:rPr>
        <w:t xml:space="preserve"> technologies such as AI, IoT and cloud computing influence workplace collaboration within the UAE energy sector.</w:t>
      </w:r>
    </w:p>
    <w:p w14:paraId="7E010A6D" w14:textId="77777777" w:rsidR="009B3022" w:rsidRDefault="009B3022" w:rsidP="009B3022">
      <w:pPr>
        <w:rPr>
          <w:sz w:val="22"/>
          <w:szCs w:val="22"/>
        </w:rPr>
      </w:pPr>
    </w:p>
    <w:p w14:paraId="21AEA6DE" w14:textId="7F83CA9E" w:rsidR="00ED0296" w:rsidRPr="009B3022" w:rsidRDefault="00ED0296" w:rsidP="009B3022">
      <w:pPr>
        <w:rPr>
          <w:b/>
          <w:bCs/>
          <w:sz w:val="22"/>
          <w:szCs w:val="22"/>
        </w:rPr>
      </w:pPr>
      <w:r w:rsidRPr="009B3022">
        <w:rPr>
          <w:b/>
          <w:bCs/>
          <w:sz w:val="22"/>
          <w:szCs w:val="22"/>
        </w:rPr>
        <w:t>Participation Details:</w:t>
      </w:r>
    </w:p>
    <w:p w14:paraId="444468D1" w14:textId="2C25F54F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Your participation involves a 30-minute recorded interview.</w:t>
      </w:r>
    </w:p>
    <w:p w14:paraId="0F75EF6C" w14:textId="77777777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You may refuse to answer any question or withdraw at any time without penalty.</w:t>
      </w:r>
    </w:p>
    <w:p w14:paraId="45B0A81B" w14:textId="43BCE008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Your responses will be anonymised and kept strictly confidential.</w:t>
      </w:r>
    </w:p>
    <w:p w14:paraId="7A1FB425" w14:textId="77777777" w:rsidR="009B3022" w:rsidRDefault="009B3022" w:rsidP="009B3022">
      <w:pPr>
        <w:rPr>
          <w:sz w:val="22"/>
          <w:szCs w:val="22"/>
        </w:rPr>
      </w:pPr>
    </w:p>
    <w:p w14:paraId="252DF2AB" w14:textId="08FA01B2" w:rsidR="00ED0296" w:rsidRPr="009B3022" w:rsidRDefault="00ED0296" w:rsidP="009B3022">
      <w:pPr>
        <w:rPr>
          <w:b/>
          <w:bCs/>
          <w:sz w:val="22"/>
          <w:szCs w:val="22"/>
        </w:rPr>
      </w:pPr>
      <w:r w:rsidRPr="009B3022">
        <w:rPr>
          <w:b/>
          <w:bCs/>
          <w:sz w:val="22"/>
          <w:szCs w:val="22"/>
        </w:rPr>
        <w:t>Confidentiality &amp; Data Use:</w:t>
      </w:r>
    </w:p>
    <w:p w14:paraId="6EC3624F" w14:textId="77777777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All information will be stored securely and used solely for academic purposes.</w:t>
      </w:r>
    </w:p>
    <w:p w14:paraId="589F68E2" w14:textId="4A80C5AC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Identifiers such as your name, job title or organisation will not appear in any published materials.</w:t>
      </w:r>
    </w:p>
    <w:p w14:paraId="49497AF2" w14:textId="5E925286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Data will be stored securely on Microsoft Azure cloud servers (UAE region) for a period of 5 years.</w:t>
      </w:r>
    </w:p>
    <w:p w14:paraId="483DFF69" w14:textId="77777777" w:rsidR="009B3022" w:rsidRDefault="009B3022" w:rsidP="009B3022">
      <w:pPr>
        <w:rPr>
          <w:sz w:val="22"/>
          <w:szCs w:val="22"/>
        </w:rPr>
      </w:pPr>
    </w:p>
    <w:p w14:paraId="22FE6291" w14:textId="2D4EEF45" w:rsidR="00ED0296" w:rsidRPr="009B3022" w:rsidRDefault="00ED0296" w:rsidP="009B3022">
      <w:pPr>
        <w:rPr>
          <w:b/>
          <w:bCs/>
          <w:sz w:val="22"/>
          <w:szCs w:val="22"/>
        </w:rPr>
      </w:pPr>
      <w:r w:rsidRPr="009B3022">
        <w:rPr>
          <w:b/>
          <w:bCs/>
          <w:sz w:val="22"/>
          <w:szCs w:val="22"/>
        </w:rPr>
        <w:t>Voluntary Participation:</w:t>
      </w:r>
    </w:p>
    <w:p w14:paraId="7DB1FBA6" w14:textId="13174666" w:rsidR="00ED0296" w:rsidRPr="009B3022" w:rsidRDefault="00ED0296" w:rsidP="009B3022">
      <w:pPr>
        <w:rPr>
          <w:sz w:val="22"/>
          <w:szCs w:val="22"/>
        </w:rPr>
      </w:pPr>
      <w:r w:rsidRPr="009B3022">
        <w:rPr>
          <w:sz w:val="22"/>
          <w:szCs w:val="22"/>
        </w:rPr>
        <w:t>Your participation is entirely voluntary. There are no risks or direct benefits from participating</w:t>
      </w:r>
      <w:r w:rsidR="001B2E88">
        <w:rPr>
          <w:sz w:val="22"/>
          <w:szCs w:val="22"/>
        </w:rPr>
        <w:t xml:space="preserve"> and</w:t>
      </w:r>
      <w:r w:rsidRPr="009B3022">
        <w:rPr>
          <w:sz w:val="22"/>
          <w:szCs w:val="22"/>
        </w:rPr>
        <w:t xml:space="preserve"> you are free to decline or withdraw at any stage.</w:t>
      </w:r>
    </w:p>
    <w:p w14:paraId="30100EAF" w14:textId="0D7C34B7" w:rsidR="00ED0296" w:rsidRPr="009B3022" w:rsidRDefault="009B3022" w:rsidP="009B3022">
      <w:pPr>
        <w:rPr>
          <w:b/>
          <w:bCs/>
          <w:sz w:val="22"/>
          <w:szCs w:val="22"/>
        </w:rPr>
      </w:pPr>
      <w:r>
        <w:rPr>
          <w:sz w:val="22"/>
          <w:szCs w:val="22"/>
        </w:rPr>
        <w:br/>
      </w:r>
      <w:r w:rsidR="00ED0296" w:rsidRPr="009B3022">
        <w:rPr>
          <w:b/>
          <w:bCs/>
          <w:sz w:val="22"/>
          <w:szCs w:val="22"/>
        </w:rPr>
        <w:t>Consent Declaration (Please Tick):</w:t>
      </w:r>
    </w:p>
    <w:p w14:paraId="73102151" w14:textId="1A98D386" w:rsidR="00ED0296" w:rsidRPr="00ED0296" w:rsidRDefault="00ED0296" w:rsidP="00ED0296">
      <w:pPr>
        <w:spacing w:before="100" w:beforeAutospacing="1" w:after="100" w:afterAutospacing="1"/>
        <w:rPr>
          <w:rFonts w:asciiTheme="majorBidi" w:hAnsiTheme="majorBidi" w:cstheme="majorBidi"/>
          <w:color w:val="000000"/>
          <w:sz w:val="22"/>
          <w:szCs w:val="22"/>
        </w:rPr>
      </w:pPr>
      <w:r w:rsidRPr="00ED0296">
        <w:rPr>
          <w:rFonts w:ascii="Segoe UI Symbol" w:hAnsi="Segoe UI Symbol" w:cs="Segoe UI Symbol"/>
          <w:color w:val="000000"/>
          <w:sz w:val="22"/>
          <w:szCs w:val="22"/>
        </w:rPr>
        <w:t>☐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/>
          <w:sz w:val="22"/>
          <w:szCs w:val="22"/>
        </w:rPr>
        <w:tab/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>I have read and understood the information above.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br/>
      </w:r>
      <w:r w:rsidRPr="00ED0296">
        <w:rPr>
          <w:rFonts w:ascii="Segoe UI Symbol" w:hAnsi="Segoe UI Symbol" w:cs="Segoe UI Symbol"/>
          <w:color w:val="000000"/>
          <w:sz w:val="22"/>
          <w:szCs w:val="22"/>
        </w:rPr>
        <w:t>☐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/>
          <w:sz w:val="22"/>
          <w:szCs w:val="22"/>
        </w:rPr>
        <w:tab/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>I voluntarily agree to participate in this study.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br/>
      </w:r>
      <w:r w:rsidRPr="00ED0296">
        <w:rPr>
          <w:rFonts w:ascii="Segoe UI Symbol" w:hAnsi="Segoe UI Symbol" w:cs="Segoe UI Symbol"/>
          <w:color w:val="000000"/>
          <w:sz w:val="22"/>
          <w:szCs w:val="22"/>
        </w:rPr>
        <w:t>☐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/>
          <w:sz w:val="22"/>
          <w:szCs w:val="22"/>
        </w:rPr>
        <w:tab/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>I understand that my identity will be protected and my responses kept confidential.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br/>
      </w:r>
      <w:r w:rsidRPr="00ED0296">
        <w:rPr>
          <w:rFonts w:ascii="Segoe UI Symbol" w:hAnsi="Segoe UI Symbol" w:cs="Segoe UI Symbol"/>
          <w:color w:val="000000"/>
          <w:sz w:val="22"/>
          <w:szCs w:val="22"/>
        </w:rPr>
        <w:t>☐</w:t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/>
          <w:sz w:val="22"/>
          <w:szCs w:val="22"/>
        </w:rPr>
        <w:tab/>
      </w:r>
      <w:r w:rsidRPr="00ED0296">
        <w:rPr>
          <w:rFonts w:asciiTheme="majorBidi" w:hAnsiTheme="majorBidi" w:cstheme="majorBidi"/>
          <w:color w:val="000000"/>
          <w:sz w:val="22"/>
          <w:szCs w:val="22"/>
        </w:rPr>
        <w:t>I consent to the audio recording of my interview for transcription and analysi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3097"/>
        <w:gridCol w:w="1297"/>
        <w:gridCol w:w="3544"/>
      </w:tblGrid>
      <w:tr w:rsidR="00ED0296" w:rsidRPr="009B3022" w14:paraId="311518E1" w14:textId="77777777" w:rsidTr="009B3022">
        <w:trPr>
          <w:trHeight w:val="541"/>
        </w:trPr>
        <w:tc>
          <w:tcPr>
            <w:tcW w:w="1413" w:type="dxa"/>
            <w:shd w:val="clear" w:color="auto" w:fill="EAF1DD" w:themeFill="accent3" w:themeFillTint="33"/>
            <w:vAlign w:val="center"/>
          </w:tcPr>
          <w:p w14:paraId="728293BB" w14:textId="48DD6FC2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Name:</w:t>
            </w:r>
          </w:p>
        </w:tc>
        <w:tc>
          <w:tcPr>
            <w:tcW w:w="3097" w:type="dxa"/>
            <w:vAlign w:val="center"/>
          </w:tcPr>
          <w:p w14:paraId="166A5CBB" w14:textId="6711D3B8" w:rsidR="00ED0296" w:rsidRPr="009B3022" w:rsidRDefault="009B3022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9B3022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Full Nam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297" w:type="dxa"/>
            <w:shd w:val="clear" w:color="auto" w:fill="DBE5F1" w:themeFill="accent1" w:themeFillTint="33"/>
            <w:vAlign w:val="center"/>
          </w:tcPr>
          <w:p w14:paraId="097425B6" w14:textId="6B90A352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earcher Name:</w:t>
            </w:r>
          </w:p>
        </w:tc>
        <w:tc>
          <w:tcPr>
            <w:tcW w:w="3544" w:type="dxa"/>
            <w:vAlign w:val="center"/>
          </w:tcPr>
          <w:p w14:paraId="47D77E4D" w14:textId="20B4A9B4" w:rsidR="00ED0296" w:rsidRPr="009B3022" w:rsidRDefault="00ED0296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sz w:val="22"/>
                <w:szCs w:val="22"/>
              </w:rPr>
              <w:t>Jack Charles Boath</w:t>
            </w:r>
          </w:p>
        </w:tc>
      </w:tr>
      <w:tr w:rsidR="00ED0296" w:rsidRPr="009B3022" w14:paraId="29C159B7" w14:textId="77777777" w:rsidTr="009B3022">
        <w:trPr>
          <w:trHeight w:val="555"/>
        </w:trPr>
        <w:tc>
          <w:tcPr>
            <w:tcW w:w="1413" w:type="dxa"/>
            <w:shd w:val="clear" w:color="auto" w:fill="EAF1DD" w:themeFill="accent3" w:themeFillTint="33"/>
            <w:vAlign w:val="center"/>
          </w:tcPr>
          <w:p w14:paraId="11683F77" w14:textId="7920496A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Signature:</w:t>
            </w:r>
          </w:p>
        </w:tc>
        <w:tc>
          <w:tcPr>
            <w:tcW w:w="3097" w:type="dxa"/>
            <w:vAlign w:val="center"/>
          </w:tcPr>
          <w:p w14:paraId="675775E5" w14:textId="5160684C" w:rsidR="00ED0296" w:rsidRPr="009B3022" w:rsidRDefault="009B3022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9B3022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Sig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297" w:type="dxa"/>
            <w:shd w:val="clear" w:color="auto" w:fill="DBE5F1" w:themeFill="accent1" w:themeFillTint="33"/>
            <w:vAlign w:val="center"/>
          </w:tcPr>
          <w:p w14:paraId="2152BED7" w14:textId="0FDFEA17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earcher Signature:</w:t>
            </w:r>
          </w:p>
        </w:tc>
        <w:tc>
          <w:tcPr>
            <w:tcW w:w="3544" w:type="dxa"/>
            <w:vAlign w:val="center"/>
          </w:tcPr>
          <w:p w14:paraId="7E70001D" w14:textId="4F16894B" w:rsidR="00ED0296" w:rsidRPr="009B3022" w:rsidRDefault="00366DAC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9B3022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Sig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</w:tr>
      <w:tr w:rsidR="00ED0296" w:rsidRPr="009B3022" w14:paraId="615FA40C" w14:textId="77777777" w:rsidTr="009B3022">
        <w:trPr>
          <w:trHeight w:val="549"/>
        </w:trPr>
        <w:tc>
          <w:tcPr>
            <w:tcW w:w="1413" w:type="dxa"/>
            <w:shd w:val="clear" w:color="auto" w:fill="EAF1DD" w:themeFill="accent3" w:themeFillTint="33"/>
            <w:vAlign w:val="center"/>
          </w:tcPr>
          <w:p w14:paraId="3645F4B7" w14:textId="2748F31E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e:</w:t>
            </w:r>
          </w:p>
        </w:tc>
        <w:tc>
          <w:tcPr>
            <w:tcW w:w="3097" w:type="dxa"/>
            <w:vAlign w:val="center"/>
          </w:tcPr>
          <w:p w14:paraId="34C9E633" w14:textId="3642D523" w:rsidR="00ED0296" w:rsidRPr="009B3022" w:rsidRDefault="009B3022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9B3022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DD/MM/YYY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297" w:type="dxa"/>
            <w:shd w:val="clear" w:color="auto" w:fill="DBE5F1" w:themeFill="accent1" w:themeFillTint="33"/>
            <w:vAlign w:val="center"/>
          </w:tcPr>
          <w:p w14:paraId="40910493" w14:textId="37F3A95E" w:rsidR="00ED0296" w:rsidRPr="009B3022" w:rsidRDefault="00ED0296" w:rsidP="009B302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B30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e:</w:t>
            </w:r>
          </w:p>
        </w:tc>
        <w:tc>
          <w:tcPr>
            <w:tcW w:w="3544" w:type="dxa"/>
            <w:vAlign w:val="center"/>
          </w:tcPr>
          <w:p w14:paraId="16695146" w14:textId="73D0B044" w:rsidR="00ED0296" w:rsidRPr="009B3022" w:rsidRDefault="00366DAC" w:rsidP="009B302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</w:t>
            </w:r>
            <w:r w:rsidRPr="009B3022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DD/MM/YYY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</w:tr>
    </w:tbl>
    <w:p w14:paraId="4C72BDB9" w14:textId="77777777" w:rsidR="00ED0296" w:rsidRDefault="00ED0296" w:rsidP="00ED0296"/>
    <w:p w14:paraId="5C70FABD" w14:textId="77777777" w:rsidR="006067B0" w:rsidRDefault="006067B0" w:rsidP="00ED0296"/>
    <w:p w14:paraId="1CB1BA55" w14:textId="77777777" w:rsidR="006067B0" w:rsidRDefault="006067B0" w:rsidP="00ED0296"/>
    <w:p w14:paraId="412248B5" w14:textId="77777777" w:rsidR="006067B0" w:rsidRDefault="006067B0" w:rsidP="00ED0296"/>
    <w:p w14:paraId="15077AFE" w14:textId="77777777" w:rsidR="006067B0" w:rsidRDefault="006067B0" w:rsidP="00ED0296"/>
    <w:p w14:paraId="1731CDBF" w14:textId="77777777" w:rsidR="006067B0" w:rsidRDefault="006067B0" w:rsidP="00ED0296"/>
    <w:p w14:paraId="0BE90B44" w14:textId="77777777" w:rsidR="006067B0" w:rsidRDefault="006067B0" w:rsidP="00ED0296"/>
    <w:p w14:paraId="764F169E" w14:textId="77777777" w:rsidR="006067B0" w:rsidRDefault="006067B0" w:rsidP="00ED0296"/>
    <w:p w14:paraId="1AF3BF43" w14:textId="77777777" w:rsidR="006067B0" w:rsidRDefault="006067B0" w:rsidP="00ED0296"/>
    <w:p w14:paraId="74A97803" w14:textId="77777777" w:rsidR="006067B0" w:rsidRDefault="006067B0" w:rsidP="00ED0296"/>
    <w:p w14:paraId="2B7ABC2A" w14:textId="77777777" w:rsidR="006067B0" w:rsidRDefault="006067B0" w:rsidP="00ED0296"/>
    <w:p w14:paraId="0E115BE7" w14:textId="4D66C988" w:rsidR="006067B0" w:rsidRDefault="006067B0" w:rsidP="006067B0">
      <w:pPr>
        <w:pStyle w:val="Heading1"/>
        <w:ind w:left="0"/>
        <w:jc w:val="center"/>
      </w:pPr>
      <w:r w:rsidRPr="006D281A">
        <w:t xml:space="preserve">Appendix </w:t>
      </w:r>
      <w:r w:rsidR="00D0535C">
        <w:t xml:space="preserve">G </w:t>
      </w:r>
      <w:r>
        <w:t>(Interview Guide)</w:t>
      </w:r>
    </w:p>
    <w:p w14:paraId="1D3D6DD4" w14:textId="77777777" w:rsidR="006067B0" w:rsidRDefault="006067B0" w:rsidP="00ED0296">
      <w:pPr>
        <w:rPr>
          <w:b/>
          <w:bCs/>
          <w:u w:val="single"/>
        </w:rPr>
      </w:pPr>
    </w:p>
    <w:p w14:paraId="2FE28951" w14:textId="0306654E" w:rsidR="006067B0" w:rsidRPr="006067B0" w:rsidRDefault="006067B0" w:rsidP="006067B0">
      <w:pPr>
        <w:jc w:val="both"/>
        <w:rPr>
          <w:sz w:val="22"/>
          <w:szCs w:val="22"/>
        </w:rPr>
      </w:pPr>
      <w:r w:rsidRPr="006067B0">
        <w:rPr>
          <w:sz w:val="22"/>
          <w:szCs w:val="22"/>
        </w:rPr>
        <w:t>The semi-structured interview aims to explore the impact of digital technologies (AI, IoT, cloud solutions) on collaboration, operational efficiency</w:t>
      </w:r>
      <w:r w:rsidR="001B2E88">
        <w:rPr>
          <w:sz w:val="22"/>
          <w:szCs w:val="22"/>
        </w:rPr>
        <w:t xml:space="preserve"> and</w:t>
      </w:r>
      <w:r w:rsidRPr="006067B0">
        <w:rPr>
          <w:sz w:val="22"/>
          <w:szCs w:val="22"/>
        </w:rPr>
        <w:t xml:space="preserve"> workforce readiness in the UAE energy sector.</w:t>
      </w:r>
    </w:p>
    <w:p w14:paraId="3122115D" w14:textId="77777777" w:rsidR="006067B0" w:rsidRPr="006067B0" w:rsidRDefault="006067B0" w:rsidP="006067B0">
      <w:pPr>
        <w:jc w:val="both"/>
        <w:rPr>
          <w:sz w:val="22"/>
          <w:szCs w:val="22"/>
        </w:rPr>
      </w:pPr>
    </w:p>
    <w:p w14:paraId="54D1959E" w14:textId="04A3C900" w:rsidR="006067B0" w:rsidRPr="006067B0" w:rsidRDefault="006067B0" w:rsidP="006067B0">
      <w:pPr>
        <w:jc w:val="both"/>
        <w:rPr>
          <w:b/>
          <w:bCs/>
          <w:sz w:val="22"/>
          <w:szCs w:val="22"/>
        </w:rPr>
      </w:pPr>
      <w:r w:rsidRPr="006067B0">
        <w:rPr>
          <w:sz w:val="22"/>
          <w:szCs w:val="22"/>
        </w:rPr>
        <w:t xml:space="preserve">Interviewer to begin with an introduction and explain the purpose of the study, </w:t>
      </w:r>
      <w:r w:rsidR="00A01186">
        <w:rPr>
          <w:sz w:val="22"/>
          <w:szCs w:val="22"/>
        </w:rPr>
        <w:t>r</w:t>
      </w:r>
      <w:r w:rsidRPr="006067B0">
        <w:rPr>
          <w:sz w:val="22"/>
          <w:szCs w:val="22"/>
        </w:rPr>
        <w:t xml:space="preserve">eassure participants about confidentiality and voluntary participation, </w:t>
      </w:r>
      <w:r w:rsidR="00A01186">
        <w:rPr>
          <w:sz w:val="22"/>
          <w:szCs w:val="22"/>
        </w:rPr>
        <w:t>u</w:t>
      </w:r>
      <w:r w:rsidRPr="006067B0">
        <w:rPr>
          <w:sz w:val="22"/>
          <w:szCs w:val="22"/>
        </w:rPr>
        <w:t>se open-ended questions to encourage detailed responses</w:t>
      </w:r>
      <w:r w:rsidR="001B2E88">
        <w:rPr>
          <w:sz w:val="22"/>
          <w:szCs w:val="22"/>
        </w:rPr>
        <w:t xml:space="preserve"> and</w:t>
      </w:r>
      <w:r w:rsidR="00A01186">
        <w:rPr>
          <w:sz w:val="22"/>
          <w:szCs w:val="22"/>
        </w:rPr>
        <w:t xml:space="preserve"> f</w:t>
      </w:r>
      <w:r w:rsidRPr="006067B0">
        <w:rPr>
          <w:sz w:val="22"/>
          <w:szCs w:val="22"/>
        </w:rPr>
        <w:t>ollow up with probes as necessary for clarification.</w:t>
      </w:r>
    </w:p>
    <w:p w14:paraId="33E4CDAA" w14:textId="77777777" w:rsidR="006067B0" w:rsidRDefault="006067B0" w:rsidP="006067B0"/>
    <w:p w14:paraId="0765AA57" w14:textId="6F087E5E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t>Section 1: General Background</w:t>
      </w:r>
    </w:p>
    <w:p w14:paraId="62447A36" w14:textId="6DC1101E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Can you describe your current role and responsibilities in the organi</w:t>
      </w:r>
      <w:r>
        <w:rPr>
          <w:sz w:val="22"/>
          <w:szCs w:val="22"/>
        </w:rPr>
        <w:t>s</w:t>
      </w:r>
      <w:r w:rsidRPr="006067B0">
        <w:rPr>
          <w:sz w:val="22"/>
          <w:szCs w:val="22"/>
        </w:rPr>
        <w:t>ation?</w:t>
      </w:r>
    </w:p>
    <w:p w14:paraId="781142B4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long have you been working in the energy sector?</w:t>
      </w:r>
    </w:p>
    <w:p w14:paraId="38B50889" w14:textId="77777777" w:rsidR="006067B0" w:rsidRPr="006067B0" w:rsidRDefault="006067B0" w:rsidP="006067B0">
      <w:pPr>
        <w:rPr>
          <w:sz w:val="22"/>
          <w:szCs w:val="22"/>
        </w:rPr>
      </w:pPr>
    </w:p>
    <w:p w14:paraId="4938F278" w14:textId="4484E0E8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t>Section 2: Technology Adoption and Change Management</w:t>
      </w:r>
    </w:p>
    <w:p w14:paraId="28BAC1D5" w14:textId="2B589079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does your organi</w:t>
      </w:r>
      <w:r>
        <w:rPr>
          <w:sz w:val="22"/>
          <w:szCs w:val="22"/>
        </w:rPr>
        <w:t>s</w:t>
      </w:r>
      <w:r w:rsidRPr="006067B0">
        <w:rPr>
          <w:sz w:val="22"/>
          <w:szCs w:val="22"/>
        </w:rPr>
        <w:t>ation typically respond to the introduction of new digital technologies?</w:t>
      </w:r>
    </w:p>
    <w:p w14:paraId="1FAAD2DC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What factors influence acceptance or resistance to change among employees?</w:t>
      </w:r>
    </w:p>
    <w:p w14:paraId="77680A86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Do generational differences impact the adoption of new technologies?</w:t>
      </w:r>
    </w:p>
    <w:p w14:paraId="67BA94F8" w14:textId="77777777" w:rsidR="006067B0" w:rsidRPr="006067B0" w:rsidRDefault="006067B0" w:rsidP="006067B0">
      <w:pPr>
        <w:rPr>
          <w:sz w:val="22"/>
          <w:szCs w:val="22"/>
        </w:rPr>
      </w:pPr>
    </w:p>
    <w:p w14:paraId="6D68B741" w14:textId="614D2613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t>Section 3: Digital Infrastructure and System Integration</w:t>
      </w:r>
    </w:p>
    <w:p w14:paraId="654B2D20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What are the biggest challenges related to digital infrastructure (e.g., connectivity in remote areas)?</w:t>
      </w:r>
    </w:p>
    <w:p w14:paraId="100F0FDA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do legacy systems affect your workflow and digital transformation efforts?</w:t>
      </w:r>
    </w:p>
    <w:p w14:paraId="2CDFCEE6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ave you faced any compatibility issues when integrating new platforms or systems?</w:t>
      </w:r>
    </w:p>
    <w:p w14:paraId="211129F2" w14:textId="51E6596A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br/>
        <w:t>Section 4: AI and Decision-Making</w:t>
      </w:r>
    </w:p>
    <w:p w14:paraId="2A82DAF8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Are AI-driven tools used in your department? If yes, in what capacity?</w:t>
      </w:r>
    </w:p>
    <w:p w14:paraId="79171C74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confident are you in the outputs generated by AI tools?</w:t>
      </w:r>
    </w:p>
    <w:p w14:paraId="06AB8F78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as AI impacted decision-making speed and accuracy in your work?</w:t>
      </w:r>
    </w:p>
    <w:p w14:paraId="1004484D" w14:textId="77777777" w:rsidR="006067B0" w:rsidRPr="006067B0" w:rsidRDefault="006067B0" w:rsidP="006067B0">
      <w:pPr>
        <w:rPr>
          <w:sz w:val="22"/>
          <w:szCs w:val="22"/>
        </w:rPr>
      </w:pPr>
    </w:p>
    <w:p w14:paraId="7EABB5D9" w14:textId="7CBA3EB3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t>Section 5: IoT and Predictive Maintenance</w:t>
      </w:r>
    </w:p>
    <w:p w14:paraId="1C6C3C12" w14:textId="2A6D1D88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is IoT currently being utili</w:t>
      </w:r>
      <w:r w:rsidR="00A01186">
        <w:rPr>
          <w:sz w:val="22"/>
          <w:szCs w:val="22"/>
        </w:rPr>
        <w:t>s</w:t>
      </w:r>
      <w:r w:rsidRPr="006067B0">
        <w:rPr>
          <w:sz w:val="22"/>
          <w:szCs w:val="22"/>
        </w:rPr>
        <w:t>ed for operations and maintenance in your organi</w:t>
      </w:r>
      <w:r>
        <w:rPr>
          <w:sz w:val="22"/>
          <w:szCs w:val="22"/>
        </w:rPr>
        <w:t>s</w:t>
      </w:r>
      <w:r w:rsidRPr="006067B0">
        <w:rPr>
          <w:sz w:val="22"/>
          <w:szCs w:val="22"/>
        </w:rPr>
        <w:t>ation?</w:t>
      </w:r>
    </w:p>
    <w:p w14:paraId="7F494A4A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Do predictive maintenance tools reduce downtime or improve efficiency?</w:t>
      </w:r>
    </w:p>
    <w:p w14:paraId="39B3EB39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What barriers exist to wider IoT adoption?</w:t>
      </w:r>
    </w:p>
    <w:p w14:paraId="4653CABD" w14:textId="5BCFF905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br/>
        <w:t>Section 6: Workforce Readiness and Training</w:t>
      </w:r>
    </w:p>
    <w:p w14:paraId="1795971E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prepared is your workforce to use new digital tools?</w:t>
      </w:r>
    </w:p>
    <w:p w14:paraId="6CC81B6B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What types of training or upskilling programs are available?</w:t>
      </w:r>
    </w:p>
    <w:p w14:paraId="1F9780CD" w14:textId="53FA89A4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 xml:space="preserve">Do you think there is technology aversion among </w:t>
      </w:r>
      <w:r w:rsidR="00A01186">
        <w:rPr>
          <w:sz w:val="22"/>
          <w:szCs w:val="22"/>
        </w:rPr>
        <w:t>specific</w:t>
      </w:r>
      <w:r w:rsidRPr="006067B0">
        <w:rPr>
          <w:sz w:val="22"/>
          <w:szCs w:val="22"/>
        </w:rPr>
        <w:t xml:space="preserve"> groups or teams?</w:t>
      </w:r>
    </w:p>
    <w:p w14:paraId="12350B6C" w14:textId="53D0C890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br/>
        <w:t>Section 7: Cybersecurity and Compliance</w:t>
      </w:r>
    </w:p>
    <w:p w14:paraId="1803E4A3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do compliance and cybersecurity requirements affect digital adoption?</w:t>
      </w:r>
    </w:p>
    <w:p w14:paraId="6866EFBE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What security challenges have you experienced with cloud migrations or digital systems?</w:t>
      </w:r>
    </w:p>
    <w:p w14:paraId="50084482" w14:textId="4808BACC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br/>
        <w:t>Section 8: Collaboration and Data Sharing</w:t>
      </w:r>
    </w:p>
    <w:p w14:paraId="68390C10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ow effective is data sharing across departments?</w:t>
      </w:r>
    </w:p>
    <w:p w14:paraId="6F909DAC" w14:textId="77777777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Has AI improved collaboration between teams?</w:t>
      </w:r>
    </w:p>
    <w:p w14:paraId="19FDC3DA" w14:textId="2544F2F5" w:rsidR="006067B0" w:rsidRP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 xml:space="preserve">What digital tools have had the </w:t>
      </w:r>
      <w:r w:rsidR="00A01186">
        <w:rPr>
          <w:sz w:val="22"/>
          <w:szCs w:val="22"/>
        </w:rPr>
        <w:t>most significan</w:t>
      </w:r>
      <w:r w:rsidRPr="006067B0">
        <w:rPr>
          <w:sz w:val="22"/>
          <w:szCs w:val="22"/>
        </w:rPr>
        <w:t>t impact on improving coordination?</w:t>
      </w:r>
    </w:p>
    <w:p w14:paraId="374F391E" w14:textId="4EF11F3E" w:rsidR="006067B0" w:rsidRPr="006067B0" w:rsidRDefault="006067B0" w:rsidP="006067B0">
      <w:pPr>
        <w:rPr>
          <w:sz w:val="22"/>
          <w:szCs w:val="22"/>
        </w:rPr>
      </w:pPr>
      <w:r w:rsidRPr="006067B0">
        <w:rPr>
          <w:sz w:val="22"/>
          <w:szCs w:val="22"/>
        </w:rPr>
        <w:br/>
        <w:t>Closing Question:</w:t>
      </w:r>
    </w:p>
    <w:p w14:paraId="5C393DEC" w14:textId="78D2A301" w:rsidR="006067B0" w:rsidRDefault="006067B0" w:rsidP="004F6A98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6067B0">
        <w:rPr>
          <w:sz w:val="22"/>
          <w:szCs w:val="22"/>
        </w:rPr>
        <w:t>Is there anything else you would like to share regarding the challenges or benefits of digital transformation in your organi</w:t>
      </w:r>
      <w:r>
        <w:rPr>
          <w:sz w:val="22"/>
          <w:szCs w:val="22"/>
        </w:rPr>
        <w:t>s</w:t>
      </w:r>
      <w:r w:rsidRPr="006067B0">
        <w:rPr>
          <w:sz w:val="22"/>
          <w:szCs w:val="22"/>
        </w:rPr>
        <w:t>ation?</w:t>
      </w:r>
    </w:p>
    <w:p w14:paraId="4BAE0A3D" w14:textId="77777777" w:rsidR="003332AF" w:rsidRDefault="003332AF" w:rsidP="003332AF">
      <w:pPr>
        <w:rPr>
          <w:sz w:val="22"/>
          <w:szCs w:val="22"/>
        </w:rPr>
      </w:pPr>
    </w:p>
    <w:p w14:paraId="4FE6F6FD" w14:textId="77777777" w:rsidR="003332AF" w:rsidRDefault="003332AF" w:rsidP="003332AF">
      <w:pPr>
        <w:rPr>
          <w:sz w:val="22"/>
          <w:szCs w:val="22"/>
        </w:rPr>
      </w:pPr>
    </w:p>
    <w:p w14:paraId="6B84868A" w14:textId="77777777" w:rsidR="003332AF" w:rsidRDefault="003332AF" w:rsidP="003332AF">
      <w:pPr>
        <w:rPr>
          <w:sz w:val="22"/>
          <w:szCs w:val="22"/>
        </w:rPr>
      </w:pPr>
    </w:p>
    <w:p w14:paraId="16BD07CA" w14:textId="022937E7" w:rsidR="003332AF" w:rsidRDefault="003332AF" w:rsidP="003332AF">
      <w:pPr>
        <w:pStyle w:val="Heading1"/>
        <w:ind w:left="0"/>
        <w:jc w:val="center"/>
      </w:pPr>
      <w:r w:rsidRPr="006D281A">
        <w:t xml:space="preserve">Appendix </w:t>
      </w:r>
      <w:r w:rsidR="00D0535C">
        <w:t>H</w:t>
      </w:r>
      <w:r>
        <w:t xml:space="preserve"> (Survey)</w:t>
      </w:r>
    </w:p>
    <w:p w14:paraId="2E84AAB0" w14:textId="77777777" w:rsidR="003332AF" w:rsidRDefault="003332AF" w:rsidP="003332AF">
      <w:pPr>
        <w:rPr>
          <w:sz w:val="22"/>
          <w:szCs w:val="22"/>
        </w:rPr>
      </w:pPr>
    </w:p>
    <w:p w14:paraId="3D90EF96" w14:textId="77777777" w:rsidR="003332AF" w:rsidRPr="003332AF" w:rsidRDefault="003332AF" w:rsidP="003332AF">
      <w:pPr>
        <w:pStyle w:val="Heading1"/>
        <w:ind w:left="0"/>
        <w:rPr>
          <w:sz w:val="22"/>
          <w:szCs w:val="22"/>
        </w:rPr>
      </w:pPr>
      <w:r w:rsidRPr="003332AF">
        <w:rPr>
          <w:sz w:val="22"/>
          <w:szCs w:val="22"/>
        </w:rPr>
        <w:t>Title:</w:t>
      </w:r>
    </w:p>
    <w:p w14:paraId="7C4430B2" w14:textId="77777777" w:rsidR="003332AF" w:rsidRPr="003332AF" w:rsidRDefault="003332AF" w:rsidP="003332AF">
      <w:pPr>
        <w:jc w:val="both"/>
        <w:rPr>
          <w:sz w:val="22"/>
          <w:szCs w:val="22"/>
        </w:rPr>
      </w:pPr>
      <w:r w:rsidRPr="003332AF">
        <w:rPr>
          <w:sz w:val="22"/>
          <w:szCs w:val="22"/>
        </w:rPr>
        <w:t>Impact of Digital Technologies on Collaboration and Operational Efficiency in the UAE Energy Sector</w:t>
      </w:r>
    </w:p>
    <w:p w14:paraId="5F0D0962" w14:textId="3BB5B50C" w:rsidR="003332AF" w:rsidRPr="003332AF" w:rsidRDefault="003332AF" w:rsidP="003332AF">
      <w:pPr>
        <w:pStyle w:val="Heading1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Purpose Statement:</w:t>
      </w:r>
    </w:p>
    <w:p w14:paraId="122DE406" w14:textId="587CCFCB" w:rsidR="003332AF" w:rsidRPr="003332AF" w:rsidRDefault="003332AF" w:rsidP="003332AF">
      <w:pPr>
        <w:jc w:val="both"/>
        <w:rPr>
          <w:sz w:val="22"/>
          <w:szCs w:val="22"/>
        </w:rPr>
      </w:pPr>
      <w:r w:rsidRPr="003332AF">
        <w:rPr>
          <w:sz w:val="22"/>
          <w:szCs w:val="22"/>
        </w:rPr>
        <w:t>This survey is designed to understand how emerging technologies (AI, IoT, Cloud Computing) influence collaboration, operational efficiency</w:t>
      </w:r>
      <w:r w:rsidR="001B2E88">
        <w:rPr>
          <w:sz w:val="22"/>
          <w:szCs w:val="22"/>
        </w:rPr>
        <w:t xml:space="preserve"> and</w:t>
      </w:r>
      <w:r w:rsidRPr="003332AF">
        <w:rPr>
          <w:sz w:val="22"/>
          <w:szCs w:val="22"/>
        </w:rPr>
        <w:t xml:space="preserve"> workforce readiness in the UAE energy sector. Your responses will remain confidential and </w:t>
      </w:r>
      <w:r w:rsidR="00A01186">
        <w:rPr>
          <w:sz w:val="22"/>
          <w:szCs w:val="22"/>
        </w:rPr>
        <w:t xml:space="preserve">will be </w:t>
      </w:r>
      <w:r w:rsidRPr="003332AF">
        <w:rPr>
          <w:sz w:val="22"/>
          <w:szCs w:val="22"/>
        </w:rPr>
        <w:t>used solely for academic purposes.</w:t>
      </w:r>
    </w:p>
    <w:p w14:paraId="0591717B" w14:textId="330A9C2A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Section A: Demographics</w:t>
      </w:r>
    </w:p>
    <w:p w14:paraId="37BB311C" w14:textId="4E812D21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1. Gender:</w:t>
      </w:r>
      <w:r w:rsidRPr="003332AF"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Male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Female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☐ Prefer not to say</w:t>
      </w:r>
    </w:p>
    <w:p w14:paraId="2357C635" w14:textId="2B1F9847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2. Age Group:</w:t>
      </w:r>
      <w:r w:rsidRPr="003332AF"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20–29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30–39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40–49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☐ 50+</w:t>
      </w:r>
    </w:p>
    <w:p w14:paraId="795B9A38" w14:textId="0BC86B45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3. Years of Experience in </w:t>
      </w:r>
      <w:r w:rsidR="00A01186">
        <w:rPr>
          <w:sz w:val="22"/>
          <w:szCs w:val="22"/>
        </w:rPr>
        <w:t xml:space="preserve">the </w:t>
      </w:r>
      <w:r w:rsidRPr="003332AF">
        <w:rPr>
          <w:sz w:val="22"/>
          <w:szCs w:val="22"/>
        </w:rPr>
        <w:t>Energy Sector:</w:t>
      </w:r>
      <w:r w:rsidRPr="003332AF">
        <w:rPr>
          <w:sz w:val="22"/>
          <w:szCs w:val="22"/>
        </w:rPr>
        <w:br/>
        <w:t xml:space="preserve">  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Less than 5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5–10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11–15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☐ 16+</w:t>
      </w:r>
    </w:p>
    <w:p w14:paraId="4A3854AC" w14:textId="68EACE00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4. Current Role:</w:t>
      </w:r>
      <w:r w:rsidRPr="003332AF">
        <w:rPr>
          <w:sz w:val="22"/>
          <w:szCs w:val="22"/>
        </w:rPr>
        <w:br/>
        <w:t xml:space="preserve">  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Operations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IT/Technology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Leadership/Management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☐ Other</w:t>
      </w:r>
    </w:p>
    <w:p w14:paraId="6E152DE9" w14:textId="6B31C156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5. Type of Organi</w:t>
      </w:r>
      <w:r w:rsidR="00A01186">
        <w:rPr>
          <w:sz w:val="22"/>
          <w:szCs w:val="22"/>
        </w:rPr>
        <w:t>s</w:t>
      </w:r>
      <w:r w:rsidRPr="003332AF">
        <w:rPr>
          <w:sz w:val="22"/>
          <w:szCs w:val="22"/>
        </w:rPr>
        <w:t>ation:</w:t>
      </w:r>
      <w:r w:rsidRPr="003332AF">
        <w:rPr>
          <w:sz w:val="22"/>
          <w:szCs w:val="22"/>
        </w:rPr>
        <w:br/>
        <w:t xml:space="preserve">  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Oil &amp; Gas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Renewable Energy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 xml:space="preserve">☐ Utilities </w:t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☐ Other</w:t>
      </w:r>
    </w:p>
    <w:p w14:paraId="3924CB3B" w14:textId="77777777" w:rsid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</w:p>
    <w:p w14:paraId="25CD6CF1" w14:textId="77777777" w:rsidR="003332AF" w:rsidRDefault="003332AF">
      <w:pPr>
        <w:widowControl w:val="0"/>
        <w:autoSpaceDE w:val="0"/>
        <w:autoSpaceDN w:val="0"/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14:paraId="3D8F4545" w14:textId="53956841" w:rsidR="003332AF" w:rsidRDefault="003332AF" w:rsidP="003332AF">
      <w:pPr>
        <w:pStyle w:val="Heading2"/>
        <w:ind w:left="0"/>
        <w:rPr>
          <w:sz w:val="22"/>
          <w:szCs w:val="22"/>
        </w:rPr>
      </w:pPr>
      <w:r w:rsidRPr="003332AF">
        <w:rPr>
          <w:sz w:val="22"/>
          <w:szCs w:val="22"/>
        </w:rPr>
        <w:lastRenderedPageBreak/>
        <w:t>Section B: Technology Adoption and Collaboration</w:t>
      </w:r>
    </w:p>
    <w:p w14:paraId="5D6948C1" w14:textId="77777777" w:rsidR="00A01186" w:rsidRPr="003332AF" w:rsidRDefault="00A01186" w:rsidP="003332AF">
      <w:pPr>
        <w:pStyle w:val="Heading2"/>
        <w:ind w:left="0"/>
        <w:rPr>
          <w:sz w:val="22"/>
          <w:szCs w:val="22"/>
        </w:rPr>
      </w:pPr>
    </w:p>
    <w:p w14:paraId="3C614B32" w14:textId="613019A9" w:rsidR="003332AF" w:rsidRPr="003332AF" w:rsidRDefault="003332AF" w:rsidP="003332AF">
      <w:pPr>
        <w:rPr>
          <w:sz w:val="22"/>
          <w:szCs w:val="22"/>
        </w:rPr>
      </w:pPr>
      <w:r w:rsidRPr="003332AF">
        <w:rPr>
          <w:sz w:val="22"/>
          <w:szCs w:val="22"/>
        </w:rPr>
        <w:t xml:space="preserve">Use a 5-point Likert scale: </w:t>
      </w:r>
      <w:r>
        <w:rPr>
          <w:sz w:val="22"/>
          <w:szCs w:val="22"/>
        </w:rPr>
        <w:br/>
        <w:t>(</w:t>
      </w:r>
      <w:r w:rsidRPr="003332AF">
        <w:rPr>
          <w:sz w:val="22"/>
          <w:szCs w:val="22"/>
        </w:rPr>
        <w:t>1 = Strongly Disagree | 2 = Disagree | 3 = Neutral | 4 = Agree | 5 = Strongly Agree)</w:t>
      </w:r>
    </w:p>
    <w:p w14:paraId="7B8EA2EA" w14:textId="2EC232CD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6. My organi</w:t>
      </w:r>
      <w:r w:rsidR="00A01186">
        <w:rPr>
          <w:sz w:val="22"/>
          <w:szCs w:val="22"/>
        </w:rPr>
        <w:t>s</w:t>
      </w:r>
      <w:r w:rsidRPr="003332AF">
        <w:rPr>
          <w:sz w:val="22"/>
          <w:szCs w:val="22"/>
        </w:rPr>
        <w:t>ation encourages the adoption of new digital technologies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2A0CDE79" w14:textId="4FFE56D2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7. Employees are open to learning and using new technologies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4ABF9E59" w14:textId="4C4D963F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8. Leadership actively supports digital transformation initiatives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342AA6BB" w14:textId="5CB54FEE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9. Generational differences create challenges in technology adoption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634B2B13" w14:textId="7BEE82EC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Section C: AI and IoT Usage</w:t>
      </w:r>
    </w:p>
    <w:p w14:paraId="55C05B42" w14:textId="791E83B9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10. AI tools have improved decision-making in my organi</w:t>
      </w:r>
      <w:r>
        <w:rPr>
          <w:sz w:val="22"/>
          <w:szCs w:val="22"/>
        </w:rPr>
        <w:t>s</w:t>
      </w:r>
      <w:r w:rsidRPr="003332AF">
        <w:rPr>
          <w:sz w:val="22"/>
          <w:szCs w:val="22"/>
        </w:rPr>
        <w:t>ation.</w:t>
      </w:r>
    </w:p>
    <w:p w14:paraId="4F79C745" w14:textId="65D992D8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1. I trust the outputs generated by AI-based tools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0DDE892C" w14:textId="77777777" w:rsidR="003332AF" w:rsidRPr="003332AF" w:rsidRDefault="003332AF" w:rsidP="003332AF">
      <w:pPr>
        <w:rPr>
          <w:sz w:val="22"/>
          <w:szCs w:val="22"/>
        </w:rPr>
      </w:pPr>
      <w:r w:rsidRPr="003332AF">
        <w:rPr>
          <w:sz w:val="22"/>
          <w:szCs w:val="22"/>
        </w:rPr>
        <w:t>12. IoT solutions (e.g., predictive maintenance) have reduced downtime.</w:t>
      </w:r>
    </w:p>
    <w:p w14:paraId="2D410E10" w14:textId="0F63E315" w:rsid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3. Integration of AI and IoT systems enhances operational efficiency.</w:t>
      </w:r>
    </w:p>
    <w:p w14:paraId="17F5EC47" w14:textId="77777777" w:rsidR="00A01186" w:rsidRPr="003332AF" w:rsidRDefault="00A01186" w:rsidP="003332AF">
      <w:pPr>
        <w:rPr>
          <w:sz w:val="22"/>
          <w:szCs w:val="22"/>
        </w:rPr>
      </w:pPr>
    </w:p>
    <w:p w14:paraId="33C554AE" w14:textId="0821A14E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Section D: Cloud and Data Integration</w:t>
      </w:r>
    </w:p>
    <w:p w14:paraId="344E5B06" w14:textId="22B03BE2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14. Cloud platforms have improved collaboration across departments.</w:t>
      </w:r>
    </w:p>
    <w:p w14:paraId="3D06B76B" w14:textId="5B9467FB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5. Integration between legacy and modern systems is seamless.</w:t>
      </w:r>
    </w:p>
    <w:p w14:paraId="45B74D3A" w14:textId="4F1DCB16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6. Data sharing between teams is efficient and reliable.</w:t>
      </w:r>
    </w:p>
    <w:p w14:paraId="7A6C12C2" w14:textId="77777777" w:rsid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</w:p>
    <w:p w14:paraId="0B5FB212" w14:textId="77777777" w:rsidR="003332AF" w:rsidRDefault="003332AF">
      <w:pPr>
        <w:widowControl w:val="0"/>
        <w:autoSpaceDE w:val="0"/>
        <w:autoSpaceDN w:val="0"/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14:paraId="241A7D3E" w14:textId="1F188980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 w:rsidRPr="003332AF">
        <w:rPr>
          <w:sz w:val="22"/>
          <w:szCs w:val="22"/>
        </w:rPr>
        <w:lastRenderedPageBreak/>
        <w:t>Section E: Workforce Readiness and Training</w:t>
      </w:r>
    </w:p>
    <w:p w14:paraId="27437ED4" w14:textId="54106557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17. My organi</w:t>
      </w:r>
      <w:r w:rsidR="00A01186">
        <w:rPr>
          <w:sz w:val="22"/>
          <w:szCs w:val="22"/>
        </w:rPr>
        <w:t>s</w:t>
      </w:r>
      <w:r w:rsidRPr="003332AF">
        <w:rPr>
          <w:sz w:val="22"/>
          <w:szCs w:val="22"/>
        </w:rPr>
        <w:t>ation provides adequate training for digital technologies.</w:t>
      </w:r>
    </w:p>
    <w:p w14:paraId="6365538B" w14:textId="6F8679B1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8. Employees feel confident using new digital tools.</w:t>
      </w:r>
    </w:p>
    <w:p w14:paraId="4142F51B" w14:textId="3C4836F8" w:rsid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19. Technology aversion is common among certain employee groups.</w:t>
      </w:r>
    </w:p>
    <w:p w14:paraId="695A9CBD" w14:textId="77777777" w:rsidR="00A01186" w:rsidRPr="003332AF" w:rsidRDefault="00A01186" w:rsidP="003332AF">
      <w:pPr>
        <w:rPr>
          <w:sz w:val="22"/>
          <w:szCs w:val="22"/>
        </w:rPr>
      </w:pPr>
    </w:p>
    <w:p w14:paraId="40C1DF15" w14:textId="69D2BCA4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Section F: Cybersecurity and Compliance</w:t>
      </w:r>
    </w:p>
    <w:p w14:paraId="6897ED09" w14:textId="39719CD7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20. Cybersecurity requirements delay the adoption of new technologies.</w:t>
      </w:r>
    </w:p>
    <w:p w14:paraId="276D6C41" w14:textId="079FCF7C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21. Compliance regulations increase the complexity of digital transformation.</w:t>
      </w:r>
    </w:p>
    <w:p w14:paraId="2BDEC85D" w14:textId="7F25FE14" w:rsid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22. Security concerns limit the adoption of cloud-based platforms.</w:t>
      </w:r>
    </w:p>
    <w:p w14:paraId="407CB889" w14:textId="77777777" w:rsidR="00A01186" w:rsidRPr="003332AF" w:rsidRDefault="00A01186" w:rsidP="003332AF">
      <w:pPr>
        <w:rPr>
          <w:sz w:val="22"/>
          <w:szCs w:val="22"/>
        </w:rPr>
      </w:pPr>
    </w:p>
    <w:p w14:paraId="1CB96DF5" w14:textId="713F0359" w:rsidR="003332AF" w:rsidRPr="003332AF" w:rsidRDefault="003332AF" w:rsidP="003332AF">
      <w:pPr>
        <w:pStyle w:val="Heading2"/>
        <w:ind w:left="0"/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Section G: Overall Impact</w:t>
      </w:r>
    </w:p>
    <w:p w14:paraId="10BBFF23" w14:textId="4F58564A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 w:rsidRPr="003332AF">
        <w:rPr>
          <w:sz w:val="22"/>
          <w:szCs w:val="22"/>
        </w:rPr>
        <w:t>23. Digital technologies have improved collaboration within my organi</w:t>
      </w:r>
      <w:r>
        <w:rPr>
          <w:sz w:val="22"/>
          <w:szCs w:val="22"/>
        </w:rPr>
        <w:t>s</w:t>
      </w:r>
      <w:r w:rsidRPr="003332AF">
        <w:rPr>
          <w:sz w:val="22"/>
          <w:szCs w:val="22"/>
        </w:rPr>
        <w:t>ation.</w:t>
      </w:r>
    </w:p>
    <w:p w14:paraId="17379EDC" w14:textId="79047E7D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24. Digital technologies have enhanced overall operational performance.</w:t>
      </w:r>
    </w:p>
    <w:p w14:paraId="4BD619CA" w14:textId="291D97C1" w:rsidR="003332AF" w:rsidRPr="003332AF" w:rsidRDefault="003332AF" w:rsidP="003332AF">
      <w:pPr>
        <w:rPr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sz w:val="22"/>
          <w:szCs w:val="22"/>
        </w:rPr>
        <w:t>25. The benefits of adopting digital technologies outweigh the challenges.</w:t>
      </w:r>
    </w:p>
    <w:p w14:paraId="6FA8393D" w14:textId="62054981" w:rsidR="003332AF" w:rsidRPr="003332AF" w:rsidRDefault="003332AF" w:rsidP="003332AF">
      <w:pPr>
        <w:jc w:val="center"/>
        <w:rPr>
          <w:b/>
          <w:bCs/>
          <w:sz w:val="22"/>
          <w:szCs w:val="22"/>
        </w:rPr>
      </w:pP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3332AF">
        <w:rPr>
          <w:b/>
          <w:bCs/>
          <w:sz w:val="22"/>
          <w:szCs w:val="22"/>
        </w:rPr>
        <w:t>Thank you for your participation!</w:t>
      </w:r>
    </w:p>
    <w:p w14:paraId="30537C4E" w14:textId="77777777" w:rsidR="003332AF" w:rsidRPr="003332AF" w:rsidRDefault="003332AF" w:rsidP="003332AF">
      <w:pPr>
        <w:rPr>
          <w:sz w:val="22"/>
          <w:szCs w:val="22"/>
        </w:rPr>
      </w:pPr>
    </w:p>
    <w:sectPr w:rsidR="003332AF" w:rsidRPr="003332AF" w:rsidSect="00F42C26">
      <w:footerReference w:type="default" r:id="rId11"/>
      <w:headerReference w:type="first" r:id="rId12"/>
      <w:footerReference w:type="first" r:id="rId13"/>
      <w:type w:val="continuous"/>
      <w:pgSz w:w="11910" w:h="16840"/>
      <w:pgMar w:top="1440" w:right="1440" w:bottom="1440" w:left="1440" w:header="1134" w:footer="984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6A1B9" w14:textId="77777777" w:rsidR="007870B3" w:rsidRDefault="007870B3">
      <w:r>
        <w:separator/>
      </w:r>
    </w:p>
  </w:endnote>
  <w:endnote w:type="continuationSeparator" w:id="0">
    <w:p w14:paraId="64AECC4B" w14:textId="77777777" w:rsidR="007870B3" w:rsidRDefault="00787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2106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1BF90" w14:textId="4E155807" w:rsidR="00A357EF" w:rsidRDefault="00A35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EB384" w14:textId="110B8533" w:rsidR="007A15FA" w:rsidRDefault="007A15FA" w:rsidP="00D15898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9363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6A7E1" w14:textId="6C03D069" w:rsidR="00A357EF" w:rsidRDefault="00A35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29F05A" w14:textId="77777777" w:rsidR="00A357EF" w:rsidRDefault="00A357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FF8E1" w14:textId="77777777" w:rsidR="007870B3" w:rsidRDefault="007870B3">
      <w:r>
        <w:separator/>
      </w:r>
    </w:p>
  </w:footnote>
  <w:footnote w:type="continuationSeparator" w:id="0">
    <w:p w14:paraId="50D53F14" w14:textId="77777777" w:rsidR="007870B3" w:rsidRDefault="007870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252EA" w14:textId="564F2036" w:rsidR="00EA37AF" w:rsidRDefault="00EA37AF" w:rsidP="00EA37AF">
    <w:pPr>
      <w:pStyle w:val="Header"/>
      <w:jc w:val="right"/>
    </w:pPr>
  </w:p>
  <w:p w14:paraId="534BA4FF" w14:textId="77777777" w:rsidR="00EA37AF" w:rsidRDefault="00EA37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45A62"/>
    <w:multiLevelType w:val="multilevel"/>
    <w:tmpl w:val="5920743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214815"/>
    <w:multiLevelType w:val="multilevel"/>
    <w:tmpl w:val="9020A6AA"/>
    <w:styleLink w:val="CurrentList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A24644"/>
    <w:multiLevelType w:val="hybridMultilevel"/>
    <w:tmpl w:val="B9D234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B3339"/>
    <w:multiLevelType w:val="multilevel"/>
    <w:tmpl w:val="0650A3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B120024"/>
    <w:multiLevelType w:val="multilevel"/>
    <w:tmpl w:val="9020A6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04D2A9C"/>
    <w:multiLevelType w:val="multilevel"/>
    <w:tmpl w:val="C48A5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781558"/>
    <w:multiLevelType w:val="multilevel"/>
    <w:tmpl w:val="FEFA87DC"/>
    <w:lvl w:ilvl="0">
      <w:start w:val="6"/>
      <w:numFmt w:val="decimal"/>
      <w:lvlText w:val="%1"/>
      <w:lvlJc w:val="left"/>
      <w:pPr>
        <w:ind w:left="360" w:hanging="360"/>
      </w:pPr>
      <w:rPr>
        <w:rFonts w:asciiTheme="majorBidi" w:hAnsiTheme="majorBidi" w:cstheme="majorBidi"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Theme="majorBidi" w:hAnsiTheme="majorBidi" w:cstheme="majorBidi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cstheme="majorBidi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Bidi" w:hAnsiTheme="majorBidi" w:cstheme="majorBidi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Bidi" w:hAnsiTheme="majorBidi" w:cstheme="majorBidi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Bidi" w:hAnsiTheme="majorBidi" w:cstheme="majorBidi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Bidi" w:hAnsiTheme="majorBidi" w:cstheme="majorBidi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Bidi" w:hAnsiTheme="majorBidi" w:cstheme="majorBidi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Bidi" w:hAnsiTheme="majorBidi" w:cstheme="majorBidi" w:hint="default"/>
        <w:b/>
      </w:rPr>
    </w:lvl>
  </w:abstractNum>
  <w:abstractNum w:abstractNumId="7" w15:restartNumberingAfterBreak="0">
    <w:nsid w:val="30D52303"/>
    <w:multiLevelType w:val="multilevel"/>
    <w:tmpl w:val="D58602E8"/>
    <w:lvl w:ilvl="0">
      <w:start w:val="6"/>
      <w:numFmt w:val="decimal"/>
      <w:lvlText w:val="%1"/>
      <w:lvlJc w:val="left"/>
      <w:pPr>
        <w:ind w:left="360" w:hanging="360"/>
      </w:pPr>
      <w:rPr>
        <w:rFonts w:asciiTheme="majorBidi" w:eastAsia="Arial" w:hAnsiTheme="majorBidi" w:cstheme="maj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ajorBidi" w:eastAsia="Arial" w:hAnsiTheme="majorBidi"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eastAsia="Arial" w:hAnsiTheme="majorBidi"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Bidi" w:eastAsia="Arial" w:hAnsiTheme="majorBidi"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Bidi" w:eastAsia="Arial" w:hAnsiTheme="majorBidi" w:cstheme="maj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Bidi" w:eastAsia="Arial" w:hAnsiTheme="majorBidi"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Bidi" w:eastAsia="Arial" w:hAnsiTheme="majorBidi" w:cstheme="maj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Bidi" w:eastAsia="Arial" w:hAnsiTheme="majorBidi"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ajorBidi" w:eastAsia="Arial" w:hAnsiTheme="majorBidi" w:cstheme="majorBidi" w:hint="default"/>
      </w:rPr>
    </w:lvl>
  </w:abstractNum>
  <w:abstractNum w:abstractNumId="8" w15:restartNumberingAfterBreak="0">
    <w:nsid w:val="3CF82F05"/>
    <w:multiLevelType w:val="hybridMultilevel"/>
    <w:tmpl w:val="19C267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CB3149"/>
    <w:multiLevelType w:val="multilevel"/>
    <w:tmpl w:val="0650A3E8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4273583"/>
    <w:multiLevelType w:val="multilevel"/>
    <w:tmpl w:val="2408C9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917457F"/>
    <w:multiLevelType w:val="multilevel"/>
    <w:tmpl w:val="C81EA8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D1020DF"/>
    <w:multiLevelType w:val="multilevel"/>
    <w:tmpl w:val="B7908DA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eastAsia="Arial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eastAsia="Arial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eastAsia="Arial" w:hAnsi="Times New Roman"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eastAsia="Arial" w:hAnsi="Times New Roman"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eastAsia="Arial" w:hAnsi="Times New Roman"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eastAsia="Arial" w:hAnsi="Times New Roman"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eastAsia="Arial" w:hAnsi="Times New Roman" w:cs="Times New Roman" w:hint="default"/>
      </w:rPr>
    </w:lvl>
  </w:abstractNum>
  <w:abstractNum w:abstractNumId="13" w15:restartNumberingAfterBreak="0">
    <w:nsid w:val="7D463DB4"/>
    <w:multiLevelType w:val="hybridMultilevel"/>
    <w:tmpl w:val="0164C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690934">
    <w:abstractNumId w:val="5"/>
  </w:num>
  <w:num w:numId="2" w16cid:durableId="1864006474">
    <w:abstractNumId w:val="2"/>
  </w:num>
  <w:num w:numId="3" w16cid:durableId="52510990">
    <w:abstractNumId w:val="12"/>
  </w:num>
  <w:num w:numId="4" w16cid:durableId="617683231">
    <w:abstractNumId w:val="13"/>
  </w:num>
  <w:num w:numId="5" w16cid:durableId="1219513897">
    <w:abstractNumId w:val="6"/>
  </w:num>
  <w:num w:numId="6" w16cid:durableId="1115715510">
    <w:abstractNumId w:val="4"/>
  </w:num>
  <w:num w:numId="7" w16cid:durableId="1652758381">
    <w:abstractNumId w:val="7"/>
  </w:num>
  <w:num w:numId="8" w16cid:durableId="715858282">
    <w:abstractNumId w:val="8"/>
  </w:num>
  <w:num w:numId="9" w16cid:durableId="1097560361">
    <w:abstractNumId w:val="3"/>
  </w:num>
  <w:num w:numId="10" w16cid:durableId="58555965">
    <w:abstractNumId w:val="9"/>
  </w:num>
  <w:num w:numId="11" w16cid:durableId="392849151">
    <w:abstractNumId w:val="1"/>
  </w:num>
  <w:num w:numId="12" w16cid:durableId="338895951">
    <w:abstractNumId w:val="11"/>
  </w:num>
  <w:num w:numId="13" w16cid:durableId="1862432023">
    <w:abstractNumId w:val="0"/>
  </w:num>
  <w:num w:numId="14" w16cid:durableId="1394230195">
    <w:abstractNumId w:val="1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NzA1NTKwMDEyNTVQ0lEKTi0uzszPAykwNK4FADiwXfwtAAAA"/>
  </w:docVars>
  <w:rsids>
    <w:rsidRoot w:val="00FE1D3F"/>
    <w:rsid w:val="0000194C"/>
    <w:rsid w:val="00001C9E"/>
    <w:rsid w:val="0000287D"/>
    <w:rsid w:val="000036F4"/>
    <w:rsid w:val="000171F9"/>
    <w:rsid w:val="00017B55"/>
    <w:rsid w:val="00020A8B"/>
    <w:rsid w:val="00023BCE"/>
    <w:rsid w:val="00023F18"/>
    <w:rsid w:val="00025BF8"/>
    <w:rsid w:val="00035DA9"/>
    <w:rsid w:val="00036C1B"/>
    <w:rsid w:val="0004408D"/>
    <w:rsid w:val="000534BA"/>
    <w:rsid w:val="00054C7A"/>
    <w:rsid w:val="00060080"/>
    <w:rsid w:val="0006022D"/>
    <w:rsid w:val="00064F90"/>
    <w:rsid w:val="00065345"/>
    <w:rsid w:val="00065533"/>
    <w:rsid w:val="000721CD"/>
    <w:rsid w:val="00074C0E"/>
    <w:rsid w:val="000759D7"/>
    <w:rsid w:val="00075FE8"/>
    <w:rsid w:val="0007657F"/>
    <w:rsid w:val="000B17CB"/>
    <w:rsid w:val="000C1922"/>
    <w:rsid w:val="000C3B2D"/>
    <w:rsid w:val="000D36CB"/>
    <w:rsid w:val="000E1423"/>
    <w:rsid w:val="000E4839"/>
    <w:rsid w:val="000F04B4"/>
    <w:rsid w:val="000F1ABA"/>
    <w:rsid w:val="000F2587"/>
    <w:rsid w:val="000F4A72"/>
    <w:rsid w:val="00101E6A"/>
    <w:rsid w:val="00107483"/>
    <w:rsid w:val="00110B43"/>
    <w:rsid w:val="00112986"/>
    <w:rsid w:val="00112E73"/>
    <w:rsid w:val="00121FFF"/>
    <w:rsid w:val="0012328D"/>
    <w:rsid w:val="00123DA7"/>
    <w:rsid w:val="00125857"/>
    <w:rsid w:val="00125DA6"/>
    <w:rsid w:val="00145C53"/>
    <w:rsid w:val="00147BE4"/>
    <w:rsid w:val="00155E6C"/>
    <w:rsid w:val="00165D6F"/>
    <w:rsid w:val="0017259D"/>
    <w:rsid w:val="0017682C"/>
    <w:rsid w:val="00182B51"/>
    <w:rsid w:val="00184790"/>
    <w:rsid w:val="001851E8"/>
    <w:rsid w:val="00191CE2"/>
    <w:rsid w:val="00192561"/>
    <w:rsid w:val="00195BF1"/>
    <w:rsid w:val="001978A7"/>
    <w:rsid w:val="001A56D2"/>
    <w:rsid w:val="001B2E88"/>
    <w:rsid w:val="001B7E7D"/>
    <w:rsid w:val="001C03B1"/>
    <w:rsid w:val="001C3775"/>
    <w:rsid w:val="001C3B11"/>
    <w:rsid w:val="001C753C"/>
    <w:rsid w:val="001D273B"/>
    <w:rsid w:val="001D6DA5"/>
    <w:rsid w:val="001D7D0B"/>
    <w:rsid w:val="001E00A7"/>
    <w:rsid w:val="001E2119"/>
    <w:rsid w:val="001E4BD1"/>
    <w:rsid w:val="001E5073"/>
    <w:rsid w:val="001F0B7F"/>
    <w:rsid w:val="001F1E2F"/>
    <w:rsid w:val="001F2C6E"/>
    <w:rsid w:val="001F3B16"/>
    <w:rsid w:val="001F3CD6"/>
    <w:rsid w:val="00201459"/>
    <w:rsid w:val="0020794D"/>
    <w:rsid w:val="00210350"/>
    <w:rsid w:val="00214999"/>
    <w:rsid w:val="0022104C"/>
    <w:rsid w:val="002242D9"/>
    <w:rsid w:val="00225DC3"/>
    <w:rsid w:val="00230E19"/>
    <w:rsid w:val="00234AED"/>
    <w:rsid w:val="002363FF"/>
    <w:rsid w:val="00240B5E"/>
    <w:rsid w:val="00246830"/>
    <w:rsid w:val="00247DBE"/>
    <w:rsid w:val="00253B96"/>
    <w:rsid w:val="00262091"/>
    <w:rsid w:val="00267676"/>
    <w:rsid w:val="0027793D"/>
    <w:rsid w:val="00277E79"/>
    <w:rsid w:val="0028593B"/>
    <w:rsid w:val="002946F8"/>
    <w:rsid w:val="00295489"/>
    <w:rsid w:val="002A0862"/>
    <w:rsid w:val="002A4D8F"/>
    <w:rsid w:val="002A697C"/>
    <w:rsid w:val="002B1ECD"/>
    <w:rsid w:val="002B3170"/>
    <w:rsid w:val="002B4969"/>
    <w:rsid w:val="002C6576"/>
    <w:rsid w:val="002D238E"/>
    <w:rsid w:val="002E05F3"/>
    <w:rsid w:val="002E677C"/>
    <w:rsid w:val="002F1030"/>
    <w:rsid w:val="002F17B4"/>
    <w:rsid w:val="002F67C6"/>
    <w:rsid w:val="003075C7"/>
    <w:rsid w:val="003127C9"/>
    <w:rsid w:val="00315AF1"/>
    <w:rsid w:val="00316E14"/>
    <w:rsid w:val="00325D0D"/>
    <w:rsid w:val="003273A3"/>
    <w:rsid w:val="00332BE2"/>
    <w:rsid w:val="003332AF"/>
    <w:rsid w:val="003338CA"/>
    <w:rsid w:val="00341C64"/>
    <w:rsid w:val="003423D6"/>
    <w:rsid w:val="00344030"/>
    <w:rsid w:val="003467BC"/>
    <w:rsid w:val="003471BC"/>
    <w:rsid w:val="00350266"/>
    <w:rsid w:val="00353218"/>
    <w:rsid w:val="00360390"/>
    <w:rsid w:val="003668DB"/>
    <w:rsid w:val="00366DAC"/>
    <w:rsid w:val="00370CE9"/>
    <w:rsid w:val="00371FF4"/>
    <w:rsid w:val="003726BB"/>
    <w:rsid w:val="00377BC0"/>
    <w:rsid w:val="003833C6"/>
    <w:rsid w:val="003834C9"/>
    <w:rsid w:val="0038532A"/>
    <w:rsid w:val="003856BB"/>
    <w:rsid w:val="003906B3"/>
    <w:rsid w:val="00397F90"/>
    <w:rsid w:val="003A324B"/>
    <w:rsid w:val="003A6004"/>
    <w:rsid w:val="003A75CE"/>
    <w:rsid w:val="003B1B12"/>
    <w:rsid w:val="003B307C"/>
    <w:rsid w:val="003C2A13"/>
    <w:rsid w:val="003C4D79"/>
    <w:rsid w:val="003C5BDB"/>
    <w:rsid w:val="003D2DE4"/>
    <w:rsid w:val="003E0B84"/>
    <w:rsid w:val="003E0D79"/>
    <w:rsid w:val="003E31A4"/>
    <w:rsid w:val="003E3BB2"/>
    <w:rsid w:val="003E6659"/>
    <w:rsid w:val="003F1570"/>
    <w:rsid w:val="003F7BB7"/>
    <w:rsid w:val="00403D32"/>
    <w:rsid w:val="00406CE3"/>
    <w:rsid w:val="00411502"/>
    <w:rsid w:val="0041186C"/>
    <w:rsid w:val="004138AF"/>
    <w:rsid w:val="004140BF"/>
    <w:rsid w:val="00417E62"/>
    <w:rsid w:val="00417E85"/>
    <w:rsid w:val="00421DED"/>
    <w:rsid w:val="00436297"/>
    <w:rsid w:val="0043728C"/>
    <w:rsid w:val="00443C9D"/>
    <w:rsid w:val="00445E2C"/>
    <w:rsid w:val="00450384"/>
    <w:rsid w:val="00450AC4"/>
    <w:rsid w:val="00450D16"/>
    <w:rsid w:val="004553FD"/>
    <w:rsid w:val="0046077A"/>
    <w:rsid w:val="00463400"/>
    <w:rsid w:val="0046744E"/>
    <w:rsid w:val="00467987"/>
    <w:rsid w:val="0047446A"/>
    <w:rsid w:val="004750F4"/>
    <w:rsid w:val="00475CB1"/>
    <w:rsid w:val="00476CF7"/>
    <w:rsid w:val="0047705F"/>
    <w:rsid w:val="00486D30"/>
    <w:rsid w:val="00487A31"/>
    <w:rsid w:val="00491E16"/>
    <w:rsid w:val="004962CF"/>
    <w:rsid w:val="004A46DD"/>
    <w:rsid w:val="004B01D9"/>
    <w:rsid w:val="004B0866"/>
    <w:rsid w:val="004B09B6"/>
    <w:rsid w:val="004B1FA0"/>
    <w:rsid w:val="004C4DF6"/>
    <w:rsid w:val="004D2C1F"/>
    <w:rsid w:val="004D4BF5"/>
    <w:rsid w:val="004D5C16"/>
    <w:rsid w:val="004E6823"/>
    <w:rsid w:val="004F0816"/>
    <w:rsid w:val="004F6A98"/>
    <w:rsid w:val="00506FC7"/>
    <w:rsid w:val="005132DE"/>
    <w:rsid w:val="005133DD"/>
    <w:rsid w:val="00520007"/>
    <w:rsid w:val="00530484"/>
    <w:rsid w:val="0053451A"/>
    <w:rsid w:val="005352E7"/>
    <w:rsid w:val="00553163"/>
    <w:rsid w:val="00553264"/>
    <w:rsid w:val="00554E00"/>
    <w:rsid w:val="0055614E"/>
    <w:rsid w:val="0055699E"/>
    <w:rsid w:val="005574D8"/>
    <w:rsid w:val="00563340"/>
    <w:rsid w:val="005731E4"/>
    <w:rsid w:val="00575DCB"/>
    <w:rsid w:val="0057612F"/>
    <w:rsid w:val="00582C93"/>
    <w:rsid w:val="00582EDE"/>
    <w:rsid w:val="005838E4"/>
    <w:rsid w:val="0059043B"/>
    <w:rsid w:val="005A3431"/>
    <w:rsid w:val="005A5A0A"/>
    <w:rsid w:val="005A5B5A"/>
    <w:rsid w:val="005B3ED4"/>
    <w:rsid w:val="005C105A"/>
    <w:rsid w:val="005C4AA5"/>
    <w:rsid w:val="005C5882"/>
    <w:rsid w:val="005D12A8"/>
    <w:rsid w:val="005D1B24"/>
    <w:rsid w:val="005D61BA"/>
    <w:rsid w:val="005D77BA"/>
    <w:rsid w:val="006067B0"/>
    <w:rsid w:val="00610F86"/>
    <w:rsid w:val="00614A6A"/>
    <w:rsid w:val="006161F5"/>
    <w:rsid w:val="0062778C"/>
    <w:rsid w:val="006340C2"/>
    <w:rsid w:val="00636611"/>
    <w:rsid w:val="00646F5E"/>
    <w:rsid w:val="0065445E"/>
    <w:rsid w:val="00655ED0"/>
    <w:rsid w:val="0066359D"/>
    <w:rsid w:val="00680E94"/>
    <w:rsid w:val="00682D48"/>
    <w:rsid w:val="00692009"/>
    <w:rsid w:val="006A1149"/>
    <w:rsid w:val="006A41AF"/>
    <w:rsid w:val="006B3803"/>
    <w:rsid w:val="006B3D63"/>
    <w:rsid w:val="006B6F7B"/>
    <w:rsid w:val="006C6D95"/>
    <w:rsid w:val="006D281A"/>
    <w:rsid w:val="006D37D3"/>
    <w:rsid w:val="006D78BB"/>
    <w:rsid w:val="006E281B"/>
    <w:rsid w:val="006E514C"/>
    <w:rsid w:val="006E655E"/>
    <w:rsid w:val="006F0E3E"/>
    <w:rsid w:val="006F4452"/>
    <w:rsid w:val="006F5A48"/>
    <w:rsid w:val="007005E2"/>
    <w:rsid w:val="00700C0D"/>
    <w:rsid w:val="00704DD6"/>
    <w:rsid w:val="007249BB"/>
    <w:rsid w:val="00730286"/>
    <w:rsid w:val="0073177E"/>
    <w:rsid w:val="00736B72"/>
    <w:rsid w:val="0074196A"/>
    <w:rsid w:val="00743992"/>
    <w:rsid w:val="00743EDD"/>
    <w:rsid w:val="0076191E"/>
    <w:rsid w:val="0076742E"/>
    <w:rsid w:val="00770399"/>
    <w:rsid w:val="007756E4"/>
    <w:rsid w:val="00777DB7"/>
    <w:rsid w:val="007800F6"/>
    <w:rsid w:val="00780A34"/>
    <w:rsid w:val="00781CD7"/>
    <w:rsid w:val="00782F53"/>
    <w:rsid w:val="007870B3"/>
    <w:rsid w:val="007926EC"/>
    <w:rsid w:val="00794E9A"/>
    <w:rsid w:val="007A15FA"/>
    <w:rsid w:val="007C5E70"/>
    <w:rsid w:val="007C6E49"/>
    <w:rsid w:val="007D7A26"/>
    <w:rsid w:val="007E101C"/>
    <w:rsid w:val="007E7F8F"/>
    <w:rsid w:val="007F0572"/>
    <w:rsid w:val="007F184C"/>
    <w:rsid w:val="007F2049"/>
    <w:rsid w:val="007F5B41"/>
    <w:rsid w:val="00805C59"/>
    <w:rsid w:val="00806951"/>
    <w:rsid w:val="00824730"/>
    <w:rsid w:val="00830EB6"/>
    <w:rsid w:val="00836FDB"/>
    <w:rsid w:val="008371F3"/>
    <w:rsid w:val="0084292E"/>
    <w:rsid w:val="00842ACC"/>
    <w:rsid w:val="00844658"/>
    <w:rsid w:val="00846AA0"/>
    <w:rsid w:val="0085470E"/>
    <w:rsid w:val="008557CF"/>
    <w:rsid w:val="00855979"/>
    <w:rsid w:val="00857081"/>
    <w:rsid w:val="008610EE"/>
    <w:rsid w:val="00864DD4"/>
    <w:rsid w:val="008673E7"/>
    <w:rsid w:val="00870E18"/>
    <w:rsid w:val="008740A7"/>
    <w:rsid w:val="008750D2"/>
    <w:rsid w:val="00875739"/>
    <w:rsid w:val="00875F86"/>
    <w:rsid w:val="00880F59"/>
    <w:rsid w:val="008816A1"/>
    <w:rsid w:val="00885D41"/>
    <w:rsid w:val="00890AB0"/>
    <w:rsid w:val="008915AC"/>
    <w:rsid w:val="008A1A4C"/>
    <w:rsid w:val="008A2432"/>
    <w:rsid w:val="008A323B"/>
    <w:rsid w:val="008A4363"/>
    <w:rsid w:val="008A66D7"/>
    <w:rsid w:val="008B111B"/>
    <w:rsid w:val="008B5240"/>
    <w:rsid w:val="008C3A44"/>
    <w:rsid w:val="008C430E"/>
    <w:rsid w:val="008D19F5"/>
    <w:rsid w:val="008D35DF"/>
    <w:rsid w:val="008D4BB9"/>
    <w:rsid w:val="008D6778"/>
    <w:rsid w:val="008D76E9"/>
    <w:rsid w:val="008E2A79"/>
    <w:rsid w:val="008E3526"/>
    <w:rsid w:val="008E3A5A"/>
    <w:rsid w:val="008E72F9"/>
    <w:rsid w:val="008F1DFA"/>
    <w:rsid w:val="008F5BD8"/>
    <w:rsid w:val="008F687D"/>
    <w:rsid w:val="008F750B"/>
    <w:rsid w:val="00902954"/>
    <w:rsid w:val="00903BCC"/>
    <w:rsid w:val="00903C16"/>
    <w:rsid w:val="00903C36"/>
    <w:rsid w:val="00907319"/>
    <w:rsid w:val="0091686A"/>
    <w:rsid w:val="00917F9D"/>
    <w:rsid w:val="00921684"/>
    <w:rsid w:val="00921743"/>
    <w:rsid w:val="00926449"/>
    <w:rsid w:val="00931E79"/>
    <w:rsid w:val="009336E5"/>
    <w:rsid w:val="00933B1E"/>
    <w:rsid w:val="00935BCE"/>
    <w:rsid w:val="00936E66"/>
    <w:rsid w:val="0094344E"/>
    <w:rsid w:val="009456F2"/>
    <w:rsid w:val="009464DC"/>
    <w:rsid w:val="00946570"/>
    <w:rsid w:val="009517C7"/>
    <w:rsid w:val="00970F5A"/>
    <w:rsid w:val="0097346E"/>
    <w:rsid w:val="009747F2"/>
    <w:rsid w:val="00981622"/>
    <w:rsid w:val="009843B4"/>
    <w:rsid w:val="009A6D2A"/>
    <w:rsid w:val="009B3022"/>
    <w:rsid w:val="009B337D"/>
    <w:rsid w:val="009C03A0"/>
    <w:rsid w:val="009C7D50"/>
    <w:rsid w:val="009D4CC3"/>
    <w:rsid w:val="009D7796"/>
    <w:rsid w:val="009F1831"/>
    <w:rsid w:val="009F26C0"/>
    <w:rsid w:val="00A00336"/>
    <w:rsid w:val="00A01186"/>
    <w:rsid w:val="00A03500"/>
    <w:rsid w:val="00A150C1"/>
    <w:rsid w:val="00A158E4"/>
    <w:rsid w:val="00A22F59"/>
    <w:rsid w:val="00A32070"/>
    <w:rsid w:val="00A342C3"/>
    <w:rsid w:val="00A357EF"/>
    <w:rsid w:val="00A37D0D"/>
    <w:rsid w:val="00A4704A"/>
    <w:rsid w:val="00A60684"/>
    <w:rsid w:val="00A61EE4"/>
    <w:rsid w:val="00A63217"/>
    <w:rsid w:val="00A70C17"/>
    <w:rsid w:val="00A766DC"/>
    <w:rsid w:val="00A81727"/>
    <w:rsid w:val="00A8189C"/>
    <w:rsid w:val="00A83308"/>
    <w:rsid w:val="00A8477D"/>
    <w:rsid w:val="00A84EDD"/>
    <w:rsid w:val="00A9436C"/>
    <w:rsid w:val="00A94FB2"/>
    <w:rsid w:val="00A97A16"/>
    <w:rsid w:val="00AA2402"/>
    <w:rsid w:val="00AA2BA1"/>
    <w:rsid w:val="00AA339A"/>
    <w:rsid w:val="00AA6780"/>
    <w:rsid w:val="00AC3F4A"/>
    <w:rsid w:val="00AC46CF"/>
    <w:rsid w:val="00AC62B5"/>
    <w:rsid w:val="00AD10B1"/>
    <w:rsid w:val="00AD63F3"/>
    <w:rsid w:val="00AE7061"/>
    <w:rsid w:val="00AE7E81"/>
    <w:rsid w:val="00AF12E4"/>
    <w:rsid w:val="00AF1EB3"/>
    <w:rsid w:val="00AF42CF"/>
    <w:rsid w:val="00B14D1E"/>
    <w:rsid w:val="00B16BB7"/>
    <w:rsid w:val="00B17DFD"/>
    <w:rsid w:val="00B303D3"/>
    <w:rsid w:val="00B32914"/>
    <w:rsid w:val="00B33F84"/>
    <w:rsid w:val="00B35BA7"/>
    <w:rsid w:val="00B40A01"/>
    <w:rsid w:val="00B44022"/>
    <w:rsid w:val="00B524CE"/>
    <w:rsid w:val="00B52D0D"/>
    <w:rsid w:val="00B61B77"/>
    <w:rsid w:val="00B657DC"/>
    <w:rsid w:val="00B715A0"/>
    <w:rsid w:val="00B74F71"/>
    <w:rsid w:val="00B905B2"/>
    <w:rsid w:val="00B924CF"/>
    <w:rsid w:val="00B92BBC"/>
    <w:rsid w:val="00BA310B"/>
    <w:rsid w:val="00BA47F4"/>
    <w:rsid w:val="00BC2E82"/>
    <w:rsid w:val="00BC6349"/>
    <w:rsid w:val="00BD0827"/>
    <w:rsid w:val="00BD3AE6"/>
    <w:rsid w:val="00BD4325"/>
    <w:rsid w:val="00BE5BB4"/>
    <w:rsid w:val="00BF25F5"/>
    <w:rsid w:val="00BF3B1C"/>
    <w:rsid w:val="00BF4D46"/>
    <w:rsid w:val="00BF70C5"/>
    <w:rsid w:val="00C03EE2"/>
    <w:rsid w:val="00C11CDE"/>
    <w:rsid w:val="00C16978"/>
    <w:rsid w:val="00C2121F"/>
    <w:rsid w:val="00C24945"/>
    <w:rsid w:val="00C25FF2"/>
    <w:rsid w:val="00C33B24"/>
    <w:rsid w:val="00C349F0"/>
    <w:rsid w:val="00C42958"/>
    <w:rsid w:val="00C43E8A"/>
    <w:rsid w:val="00C46C0E"/>
    <w:rsid w:val="00C5053D"/>
    <w:rsid w:val="00C51BCC"/>
    <w:rsid w:val="00C66832"/>
    <w:rsid w:val="00C76EEA"/>
    <w:rsid w:val="00C82B6C"/>
    <w:rsid w:val="00C91606"/>
    <w:rsid w:val="00CB2992"/>
    <w:rsid w:val="00CB4DC0"/>
    <w:rsid w:val="00CB5678"/>
    <w:rsid w:val="00CB60D0"/>
    <w:rsid w:val="00CC16E7"/>
    <w:rsid w:val="00CC6F9F"/>
    <w:rsid w:val="00CD6053"/>
    <w:rsid w:val="00CF2789"/>
    <w:rsid w:val="00CF3B7F"/>
    <w:rsid w:val="00CF7015"/>
    <w:rsid w:val="00D032F6"/>
    <w:rsid w:val="00D0535C"/>
    <w:rsid w:val="00D078BF"/>
    <w:rsid w:val="00D07EE0"/>
    <w:rsid w:val="00D103D3"/>
    <w:rsid w:val="00D15898"/>
    <w:rsid w:val="00D16A7C"/>
    <w:rsid w:val="00D1746F"/>
    <w:rsid w:val="00D23229"/>
    <w:rsid w:val="00D26CEE"/>
    <w:rsid w:val="00D26D36"/>
    <w:rsid w:val="00D27136"/>
    <w:rsid w:val="00D335FF"/>
    <w:rsid w:val="00D34F0E"/>
    <w:rsid w:val="00D41F45"/>
    <w:rsid w:val="00D457E0"/>
    <w:rsid w:val="00D5124F"/>
    <w:rsid w:val="00D60D04"/>
    <w:rsid w:val="00D60E7E"/>
    <w:rsid w:val="00D73660"/>
    <w:rsid w:val="00D754BC"/>
    <w:rsid w:val="00D7682B"/>
    <w:rsid w:val="00D77913"/>
    <w:rsid w:val="00D8345B"/>
    <w:rsid w:val="00D85C6D"/>
    <w:rsid w:val="00D92301"/>
    <w:rsid w:val="00D92862"/>
    <w:rsid w:val="00DB4AF0"/>
    <w:rsid w:val="00DB6CA4"/>
    <w:rsid w:val="00DB71C7"/>
    <w:rsid w:val="00DC077D"/>
    <w:rsid w:val="00DC203B"/>
    <w:rsid w:val="00DD5E4F"/>
    <w:rsid w:val="00DD7E86"/>
    <w:rsid w:val="00DE0161"/>
    <w:rsid w:val="00DE19AC"/>
    <w:rsid w:val="00DE409E"/>
    <w:rsid w:val="00DE6251"/>
    <w:rsid w:val="00E03A1E"/>
    <w:rsid w:val="00E04D0B"/>
    <w:rsid w:val="00E0620C"/>
    <w:rsid w:val="00E1274B"/>
    <w:rsid w:val="00E1629D"/>
    <w:rsid w:val="00E36CCB"/>
    <w:rsid w:val="00E3760B"/>
    <w:rsid w:val="00E42394"/>
    <w:rsid w:val="00E45AD3"/>
    <w:rsid w:val="00E50668"/>
    <w:rsid w:val="00E54094"/>
    <w:rsid w:val="00E57E64"/>
    <w:rsid w:val="00E601DD"/>
    <w:rsid w:val="00E60295"/>
    <w:rsid w:val="00E62AFE"/>
    <w:rsid w:val="00E63BA7"/>
    <w:rsid w:val="00E67E96"/>
    <w:rsid w:val="00E730B3"/>
    <w:rsid w:val="00E775BC"/>
    <w:rsid w:val="00E77E89"/>
    <w:rsid w:val="00E80B97"/>
    <w:rsid w:val="00E85814"/>
    <w:rsid w:val="00E85820"/>
    <w:rsid w:val="00E93AFF"/>
    <w:rsid w:val="00E942F0"/>
    <w:rsid w:val="00E94B5A"/>
    <w:rsid w:val="00E9524B"/>
    <w:rsid w:val="00EA348B"/>
    <w:rsid w:val="00EA37AF"/>
    <w:rsid w:val="00EA3AC8"/>
    <w:rsid w:val="00EA4737"/>
    <w:rsid w:val="00EA5E7B"/>
    <w:rsid w:val="00EA7B8D"/>
    <w:rsid w:val="00EB101F"/>
    <w:rsid w:val="00EC5C1A"/>
    <w:rsid w:val="00ED0296"/>
    <w:rsid w:val="00ED583D"/>
    <w:rsid w:val="00EE510A"/>
    <w:rsid w:val="00EE68BB"/>
    <w:rsid w:val="00EF1B92"/>
    <w:rsid w:val="00EF2996"/>
    <w:rsid w:val="00F0674A"/>
    <w:rsid w:val="00F224A9"/>
    <w:rsid w:val="00F31E3C"/>
    <w:rsid w:val="00F33F5C"/>
    <w:rsid w:val="00F42C26"/>
    <w:rsid w:val="00F45418"/>
    <w:rsid w:val="00F5052F"/>
    <w:rsid w:val="00F80C39"/>
    <w:rsid w:val="00F85D5F"/>
    <w:rsid w:val="00F8669D"/>
    <w:rsid w:val="00F904BC"/>
    <w:rsid w:val="00F93247"/>
    <w:rsid w:val="00FA0C48"/>
    <w:rsid w:val="00FB22C7"/>
    <w:rsid w:val="00FB7BFE"/>
    <w:rsid w:val="00FC0AB3"/>
    <w:rsid w:val="00FC4070"/>
    <w:rsid w:val="00FD497D"/>
    <w:rsid w:val="00FD66AA"/>
    <w:rsid w:val="00FD69AD"/>
    <w:rsid w:val="00FE1D3F"/>
    <w:rsid w:val="00FF4C1E"/>
    <w:rsid w:val="00FF6BF6"/>
    <w:rsid w:val="00F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BBEFCE"/>
  <w15:docId w15:val="{D87C7B74-4155-46FF-A723-3096396A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081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pPr>
      <w:ind w:left="232"/>
      <w:outlineLvl w:val="0"/>
    </w:pPr>
    <w:rPr>
      <w:b/>
      <w:bCs/>
    </w:rPr>
  </w:style>
  <w:style w:type="paragraph" w:styleId="Heading2">
    <w:name w:val="heading 2"/>
    <w:basedOn w:val="Normal"/>
    <w:uiPriority w:val="9"/>
    <w:unhideWhenUsed/>
    <w:qFormat/>
    <w:pPr>
      <w:ind w:left="218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unhideWhenUsed/>
    <w:qFormat/>
    <w:pPr>
      <w:ind w:left="218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67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52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39"/>
    <w:qFormat/>
    <w:pPr>
      <w:spacing w:before="127"/>
      <w:ind w:left="218"/>
    </w:p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919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232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229"/>
    <w:rPr>
      <w:rFonts w:ascii="Gill Sans MT" w:eastAsia="Gill Sans MT" w:hAnsi="Gill Sans MT" w:cs="Gill Sans MT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32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29"/>
    <w:rPr>
      <w:rFonts w:ascii="Gill Sans MT" w:eastAsia="Gill Sans MT" w:hAnsi="Gill Sans MT" w:cs="Gill Sans MT"/>
      <w:lang w:val="en-GB"/>
    </w:rPr>
  </w:style>
  <w:style w:type="table" w:styleId="TableGrid">
    <w:name w:val="Table Grid"/>
    <w:basedOn w:val="TableNormal"/>
    <w:uiPriority w:val="39"/>
    <w:rsid w:val="009F1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37AF"/>
    <w:rPr>
      <w:rFonts w:ascii="Gill Sans MT" w:eastAsia="Gill Sans MT" w:hAnsi="Gill Sans MT" w:cs="Gill Sans MT"/>
      <w:b/>
      <w:b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E7061"/>
    <w:pPr>
      <w:keepNext/>
      <w:keepLines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AE706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0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5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0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0C1"/>
    <w:rPr>
      <w:rFonts w:ascii="Gill Sans MT" w:eastAsia="Gill Sans MT" w:hAnsi="Gill Sans MT" w:cs="Gill Sans MT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0C1"/>
    <w:rPr>
      <w:rFonts w:ascii="Gill Sans MT" w:eastAsia="Gill Sans MT" w:hAnsi="Gill Sans MT" w:cs="Gill Sans MT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qFormat/>
    <w:rsid w:val="00247DBE"/>
    <w:pPr>
      <w:spacing w:before="100" w:beforeAutospacing="1" w:after="144" w:line="276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85D5F"/>
    <w:pPr>
      <w:spacing w:after="100"/>
      <w:ind w:left="220"/>
    </w:pPr>
  </w:style>
  <w:style w:type="character" w:styleId="Strong">
    <w:name w:val="Strong"/>
    <w:basedOn w:val="DefaultParagraphFont"/>
    <w:uiPriority w:val="22"/>
    <w:qFormat/>
    <w:rsid w:val="007F0572"/>
    <w:rPr>
      <w:b/>
      <w:bCs/>
    </w:rPr>
  </w:style>
  <w:style w:type="character" w:customStyle="1" w:styleId="apple-converted-space">
    <w:name w:val="apple-converted-space"/>
    <w:basedOn w:val="DefaultParagraphFont"/>
    <w:rsid w:val="007F0572"/>
  </w:style>
  <w:style w:type="character" w:customStyle="1" w:styleId="Heading4Char">
    <w:name w:val="Heading 4 Char"/>
    <w:basedOn w:val="DefaultParagraphFont"/>
    <w:link w:val="Heading4"/>
    <w:uiPriority w:val="9"/>
    <w:rsid w:val="008D6778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5DA6"/>
    <w:pPr>
      <w:spacing w:after="100"/>
      <w:ind w:left="480"/>
    </w:pPr>
  </w:style>
  <w:style w:type="character" w:customStyle="1" w:styleId="Heading5Char">
    <w:name w:val="Heading 5 Char"/>
    <w:basedOn w:val="DefaultParagraphFont"/>
    <w:link w:val="Heading5"/>
    <w:uiPriority w:val="9"/>
    <w:rsid w:val="008B5240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A2432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unhideWhenUsed/>
    <w:rsid w:val="008A2432"/>
    <w:pPr>
      <w:spacing w:after="100"/>
      <w:ind w:left="720"/>
    </w:pPr>
  </w:style>
  <w:style w:type="character" w:styleId="Emphasis">
    <w:name w:val="Emphasis"/>
    <w:basedOn w:val="DefaultParagraphFont"/>
    <w:uiPriority w:val="20"/>
    <w:qFormat/>
    <w:rsid w:val="006D281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D0296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B3022"/>
    <w:pPr>
      <w:spacing w:after="100" w:line="278" w:lineRule="auto"/>
      <w:ind w:left="120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9B3022"/>
    <w:pPr>
      <w:spacing w:after="100" w:line="278" w:lineRule="auto"/>
      <w:ind w:left="144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9B3022"/>
    <w:pPr>
      <w:spacing w:after="100" w:line="278" w:lineRule="auto"/>
      <w:ind w:left="168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9B3022"/>
    <w:pPr>
      <w:spacing w:after="100" w:line="278" w:lineRule="auto"/>
      <w:ind w:left="1920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nchor-text">
    <w:name w:val="anchor-text"/>
    <w:basedOn w:val="DefaultParagraphFont"/>
    <w:rsid w:val="005D12A8"/>
  </w:style>
  <w:style w:type="character" w:customStyle="1" w:styleId="identifier">
    <w:name w:val="identifier"/>
    <w:basedOn w:val="DefaultParagraphFont"/>
    <w:rsid w:val="00417E85"/>
  </w:style>
  <w:style w:type="character" w:customStyle="1" w:styleId="id-label">
    <w:name w:val="id-label"/>
    <w:basedOn w:val="DefaultParagraphFont"/>
    <w:rsid w:val="00417E85"/>
  </w:style>
  <w:style w:type="paragraph" w:customStyle="1" w:styleId="p1">
    <w:name w:val="p1"/>
    <w:basedOn w:val="Normal"/>
    <w:rsid w:val="00E601DD"/>
    <w:rPr>
      <w:rFonts w:ascii="Helvetica" w:hAnsi="Helvetica"/>
      <w:color w:val="0000FF"/>
      <w:sz w:val="15"/>
      <w:szCs w:val="15"/>
    </w:rPr>
  </w:style>
  <w:style w:type="numbering" w:customStyle="1" w:styleId="CurrentList1">
    <w:name w:val="Current List1"/>
    <w:uiPriority w:val="99"/>
    <w:rsid w:val="008816A1"/>
    <w:pPr>
      <w:numPr>
        <w:numId w:val="10"/>
      </w:numPr>
    </w:pPr>
  </w:style>
  <w:style w:type="numbering" w:customStyle="1" w:styleId="CurrentList2">
    <w:name w:val="Current List2"/>
    <w:uiPriority w:val="99"/>
    <w:rsid w:val="00AA339A"/>
    <w:pPr>
      <w:numPr>
        <w:numId w:val="11"/>
      </w:numPr>
    </w:pPr>
  </w:style>
  <w:style w:type="paragraph" w:customStyle="1" w:styleId="xpf0">
    <w:name w:val="x_pf0"/>
    <w:basedOn w:val="Normal"/>
    <w:rsid w:val="00436297"/>
    <w:pPr>
      <w:spacing w:before="100" w:beforeAutospacing="1" w:after="100" w:afterAutospacing="1"/>
    </w:pPr>
  </w:style>
  <w:style w:type="character" w:customStyle="1" w:styleId="xcf0">
    <w:name w:val="x_cf0"/>
    <w:basedOn w:val="DefaultParagraphFont"/>
    <w:rsid w:val="00436297"/>
  </w:style>
  <w:style w:type="character" w:styleId="FollowedHyperlink">
    <w:name w:val="FollowedHyperlink"/>
    <w:basedOn w:val="DefaultParagraphFont"/>
    <w:uiPriority w:val="99"/>
    <w:semiHidden/>
    <w:unhideWhenUsed/>
    <w:rsid w:val="002014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8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ECFD772ABC6D42894E8187B0D4CF09" ma:contentTypeVersion="6" ma:contentTypeDescription="Crée un document." ma:contentTypeScope="" ma:versionID="eefa3a2c4344bc7c792819aac08b3cd5">
  <xsd:schema xmlns:xsd="http://www.w3.org/2001/XMLSchema" xmlns:xs="http://www.w3.org/2001/XMLSchema" xmlns:p="http://schemas.microsoft.com/office/2006/metadata/properties" xmlns:ns2="654393df-905e-4f4f-ae28-2f5cc1c08b6d" xmlns:ns3="7eca465b-3c4f-4ebc-b7a9-137755eb32c6" targetNamespace="http://schemas.microsoft.com/office/2006/metadata/properties" ma:root="true" ma:fieldsID="2593bc15006bc51c11d5ef3063b8e78d" ns2:_="" ns3:_="">
    <xsd:import namespace="654393df-905e-4f4f-ae28-2f5cc1c08b6d"/>
    <xsd:import namespace="7eca465b-3c4f-4ebc-b7a9-137755eb32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393df-905e-4f4f-ae28-2f5cc1c08b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a465b-3c4f-4ebc-b7a9-137755eb32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C2837B-48E3-4FC1-AED6-CBAD4D880E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55523D-26E6-44FB-B8B3-64AC22E5DB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D71FE6-1A6D-4C2F-9D5F-1BC7E72898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9DB0054-EDDB-49E4-8B07-0B890769E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393df-905e-4f4f-ae28-2f5cc1c08b6d"/>
    <ds:schemaRef ds:uri="7eca465b-3c4f-4ebc-b7a9-137755eb32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051</Words>
  <Characters>1169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BA Dissertation</vt:lpstr>
    </vt:vector>
  </TitlesOfParts>
  <Manager/>
  <Company/>
  <LinksUpToDate>false</LinksUpToDate>
  <CharactersWithSpaces>137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BA Dissertation</dc:title>
  <dc:subject>Jack Boath DBA</dc:subject>
  <dc:creator>Jack Boath</dc:creator>
  <cp:keywords/>
  <dc:description/>
  <cp:lastModifiedBy>Sayed Abdul Gilani</cp:lastModifiedBy>
  <cp:revision>2</cp:revision>
  <cp:lastPrinted>2026-01-08T13:15:00Z</cp:lastPrinted>
  <dcterms:created xsi:type="dcterms:W3CDTF">2026-04-10T16:35:00Z</dcterms:created>
  <dcterms:modified xsi:type="dcterms:W3CDTF">2026-04-10T16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4T1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2-11-17T10:00:00Z</vt:filetime>
  </property>
  <property fmtid="{D5CDD505-2E9C-101B-9397-08002B2CF9AE}" pid="5" name="Producer">
    <vt:lpwstr>Microsoft® Word pour Microsoft 365</vt:lpwstr>
  </property>
  <property fmtid="{D5CDD505-2E9C-101B-9397-08002B2CF9AE}" pid="6" name="ContentTypeId">
    <vt:lpwstr>0x010100AFECFD772ABC6D42894E8187B0D4CF09</vt:lpwstr>
  </property>
  <property fmtid="{D5CDD505-2E9C-101B-9397-08002B2CF9AE}" pid="7" name="GrammarlyDocumentId">
    <vt:lpwstr>0765b5b0420a8db0448056ce7d623990671560c3c658f19b8b6344df3eba444d</vt:lpwstr>
  </property>
</Properties>
</file>